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60647" w:rsidRPr="00400158" w:rsidRDefault="003812F5" w:rsidP="003812F5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400158">
        <w:rPr>
          <w:rFonts w:ascii="Times New Roman" w:eastAsia="Times New Roman" w:hAnsi="Times New Roman" w:cs="Times New Roman"/>
          <w:kern w:val="0"/>
          <w14:ligatures w14:val="none"/>
        </w:rPr>
        <w:t xml:space="preserve">Supplementary Table </w:t>
      </w:r>
      <w:r w:rsidR="00E60647">
        <w:rPr>
          <w:rFonts w:ascii="Times New Roman" w:eastAsia="Times New Roman" w:hAnsi="Times New Roman" w:cs="Times New Roman"/>
          <w:kern w:val="0"/>
          <w14:ligatures w14:val="none"/>
        </w:rPr>
        <w:t>1</w:t>
      </w:r>
      <w:r w:rsidRPr="00400158">
        <w:rPr>
          <w:rFonts w:ascii="Times New Roman" w:eastAsia="Times New Roman" w:hAnsi="Times New Roman" w:cs="Times New Roman"/>
          <w:kern w:val="0"/>
          <w14:ligatures w14:val="none"/>
        </w:rPr>
        <w:t>. Maternal and Paternal PTSD Symptoms Across Different Profile Solution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2160"/>
        <w:gridCol w:w="2790"/>
        <w:gridCol w:w="2784"/>
      </w:tblGrid>
      <w:tr w:rsidR="003812F5" w:rsidRPr="00400158" w:rsidTr="00560650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3812F5" w:rsidRDefault="003812F5" w:rsidP="00560650"/>
          <w:p w:rsidR="00E60647" w:rsidRPr="00400158" w:rsidRDefault="00E60647" w:rsidP="00560650"/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>
            <w:pPr>
              <w:jc w:val="center"/>
              <w:rPr>
                <w:i/>
                <w:iCs/>
              </w:rPr>
            </w:pPr>
            <w:r w:rsidRPr="00400158">
              <w:t>% (</w:t>
            </w:r>
            <w:r w:rsidRPr="00400158">
              <w:rPr>
                <w:i/>
                <w:iCs/>
              </w:rPr>
              <w:t>N</w:t>
            </w:r>
            <w:r w:rsidRPr="00400158">
              <w:t>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>
            <w:pPr>
              <w:jc w:val="center"/>
            </w:pPr>
            <w:r w:rsidRPr="00400158">
              <w:t>Maternal PTSD symptoms</w:t>
            </w:r>
          </w:p>
          <w:p w:rsidR="003812F5" w:rsidRPr="00400158" w:rsidRDefault="003812F5" w:rsidP="00560650">
            <w:pPr>
              <w:jc w:val="center"/>
            </w:pPr>
            <w:r w:rsidRPr="00400158">
              <w:t>M(SE)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>
            <w:pPr>
              <w:jc w:val="center"/>
            </w:pPr>
            <w:r w:rsidRPr="00400158">
              <w:t>Paternal PTSD symptoms</w:t>
            </w:r>
          </w:p>
          <w:p w:rsidR="003812F5" w:rsidRPr="00400158" w:rsidRDefault="003812F5" w:rsidP="00560650">
            <w:pPr>
              <w:jc w:val="center"/>
            </w:pPr>
            <w:r w:rsidRPr="00400158">
              <w:t>M(SE)</w:t>
            </w:r>
          </w:p>
        </w:tc>
      </w:tr>
      <w:tr w:rsidR="003812F5" w:rsidRPr="00400158" w:rsidTr="00560650">
        <w:tc>
          <w:tcPr>
            <w:tcW w:w="9349" w:type="dxa"/>
            <w:gridSpan w:val="4"/>
            <w:tcBorders>
              <w:top w:val="single" w:sz="4" w:space="0" w:color="auto"/>
            </w:tcBorders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One-profile solution</w:t>
            </w:r>
          </w:p>
        </w:tc>
      </w:tr>
      <w:tr w:rsidR="003812F5" w:rsidRPr="00400158" w:rsidTr="00560650">
        <w:tc>
          <w:tcPr>
            <w:tcW w:w="1615" w:type="dxa"/>
          </w:tcPr>
          <w:p w:rsidR="003812F5" w:rsidRPr="00400158" w:rsidRDefault="003812F5" w:rsidP="00560650">
            <w:r w:rsidRPr="00400158">
              <w:t xml:space="preserve">       Class 1</w:t>
            </w:r>
          </w:p>
        </w:tc>
        <w:tc>
          <w:tcPr>
            <w:tcW w:w="2160" w:type="dxa"/>
          </w:tcPr>
          <w:p w:rsidR="003812F5" w:rsidRPr="00400158" w:rsidRDefault="003812F5" w:rsidP="00560650">
            <w:pPr>
              <w:jc w:val="center"/>
            </w:pPr>
            <w:r w:rsidRPr="00400158">
              <w:t>100.0 (867)</w:t>
            </w:r>
          </w:p>
        </w:tc>
        <w:tc>
          <w:tcPr>
            <w:tcW w:w="2790" w:type="dxa"/>
          </w:tcPr>
          <w:p w:rsidR="003812F5" w:rsidRPr="00400158" w:rsidRDefault="003812F5" w:rsidP="00560650">
            <w:pPr>
              <w:jc w:val="center"/>
            </w:pPr>
            <w:r w:rsidRPr="00400158">
              <w:t>26.02 (0.33)</w:t>
            </w:r>
          </w:p>
        </w:tc>
        <w:tc>
          <w:tcPr>
            <w:tcW w:w="2784" w:type="dxa"/>
          </w:tcPr>
          <w:p w:rsidR="003812F5" w:rsidRPr="00400158" w:rsidRDefault="003812F5" w:rsidP="00560650">
            <w:pPr>
              <w:jc w:val="center"/>
            </w:pPr>
            <w:r w:rsidRPr="00400158">
              <w:t>25.69 (0.34)</w:t>
            </w:r>
          </w:p>
        </w:tc>
      </w:tr>
      <w:tr w:rsidR="003812F5" w:rsidRPr="00400158" w:rsidTr="00560650">
        <w:tc>
          <w:tcPr>
            <w:tcW w:w="9349" w:type="dxa"/>
            <w:gridSpan w:val="4"/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Two-profile solution</w:t>
            </w:r>
          </w:p>
        </w:tc>
      </w:tr>
      <w:tr w:rsidR="003812F5" w:rsidRPr="00400158" w:rsidTr="00560650">
        <w:tc>
          <w:tcPr>
            <w:tcW w:w="1615" w:type="dxa"/>
          </w:tcPr>
          <w:p w:rsidR="003812F5" w:rsidRPr="00400158" w:rsidRDefault="003812F5" w:rsidP="00560650">
            <w:r w:rsidRPr="00400158">
              <w:t xml:space="preserve">       Class 1</w:t>
            </w:r>
          </w:p>
        </w:tc>
        <w:tc>
          <w:tcPr>
            <w:tcW w:w="2160" w:type="dxa"/>
          </w:tcPr>
          <w:p w:rsidR="003812F5" w:rsidRPr="00400158" w:rsidRDefault="003812F5" w:rsidP="00560650">
            <w:pPr>
              <w:jc w:val="center"/>
            </w:pPr>
            <w:r w:rsidRPr="00400158">
              <w:t>88.0 (772)</w:t>
            </w:r>
          </w:p>
        </w:tc>
        <w:tc>
          <w:tcPr>
            <w:tcW w:w="2790" w:type="dxa"/>
          </w:tcPr>
          <w:p w:rsidR="003812F5" w:rsidRPr="00400158" w:rsidRDefault="003812F5" w:rsidP="00560650">
            <w:pPr>
              <w:jc w:val="center"/>
            </w:pPr>
            <w:r w:rsidRPr="00400158">
              <w:t>25.13 (0.36)</w:t>
            </w:r>
          </w:p>
        </w:tc>
        <w:tc>
          <w:tcPr>
            <w:tcW w:w="2784" w:type="dxa"/>
          </w:tcPr>
          <w:p w:rsidR="003812F5" w:rsidRPr="00400158" w:rsidRDefault="003812F5" w:rsidP="00560650">
            <w:pPr>
              <w:jc w:val="center"/>
            </w:pPr>
            <w:r w:rsidRPr="00400158">
              <w:t>22.83 (0.31)</w:t>
            </w:r>
          </w:p>
        </w:tc>
      </w:tr>
      <w:tr w:rsidR="003812F5" w:rsidRPr="00400158" w:rsidTr="00560650">
        <w:tc>
          <w:tcPr>
            <w:tcW w:w="1615" w:type="dxa"/>
          </w:tcPr>
          <w:p w:rsidR="003812F5" w:rsidRPr="00400158" w:rsidRDefault="003812F5" w:rsidP="00560650">
            <w:r w:rsidRPr="00400158">
              <w:t xml:space="preserve">       Class 2</w:t>
            </w:r>
          </w:p>
        </w:tc>
        <w:tc>
          <w:tcPr>
            <w:tcW w:w="2160" w:type="dxa"/>
          </w:tcPr>
          <w:p w:rsidR="003812F5" w:rsidRPr="00400158" w:rsidRDefault="003812F5" w:rsidP="00560650">
            <w:pPr>
              <w:jc w:val="center"/>
            </w:pPr>
            <w:r w:rsidRPr="00400158">
              <w:t>12.0 (95)</w:t>
            </w:r>
          </w:p>
        </w:tc>
        <w:tc>
          <w:tcPr>
            <w:tcW w:w="2790" w:type="dxa"/>
          </w:tcPr>
          <w:p w:rsidR="003812F5" w:rsidRPr="00400158" w:rsidRDefault="003812F5" w:rsidP="00560650">
            <w:pPr>
              <w:jc w:val="center"/>
            </w:pPr>
            <w:r w:rsidRPr="00400158">
              <w:t>32.76 (1.60)</w:t>
            </w:r>
          </w:p>
        </w:tc>
        <w:tc>
          <w:tcPr>
            <w:tcW w:w="2784" w:type="dxa"/>
          </w:tcPr>
          <w:p w:rsidR="003812F5" w:rsidRPr="00400158" w:rsidRDefault="003812F5" w:rsidP="00560650">
            <w:pPr>
              <w:jc w:val="center"/>
            </w:pPr>
            <w:r w:rsidRPr="00400158">
              <w:t>47.49 (1.82)</w:t>
            </w:r>
          </w:p>
        </w:tc>
      </w:tr>
      <w:tr w:rsidR="003812F5" w:rsidRPr="00400158" w:rsidTr="00560650">
        <w:tc>
          <w:tcPr>
            <w:tcW w:w="9349" w:type="dxa"/>
            <w:gridSpan w:val="4"/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Three-profile solution</w:t>
            </w:r>
          </w:p>
        </w:tc>
      </w:tr>
      <w:tr w:rsidR="003812F5" w:rsidRPr="00400158" w:rsidTr="00560650">
        <w:tc>
          <w:tcPr>
            <w:tcW w:w="1615" w:type="dxa"/>
          </w:tcPr>
          <w:p w:rsidR="003812F5" w:rsidRPr="00400158" w:rsidRDefault="003812F5" w:rsidP="00560650">
            <w:r w:rsidRPr="00400158">
              <w:t xml:space="preserve">       Class 1</w:t>
            </w:r>
          </w:p>
        </w:tc>
        <w:tc>
          <w:tcPr>
            <w:tcW w:w="2160" w:type="dxa"/>
          </w:tcPr>
          <w:p w:rsidR="003812F5" w:rsidRPr="00400158" w:rsidRDefault="003812F5" w:rsidP="00560650">
            <w:pPr>
              <w:jc w:val="center"/>
            </w:pPr>
            <w:r w:rsidRPr="00400158">
              <w:t>81.0 (706)</w:t>
            </w:r>
          </w:p>
        </w:tc>
        <w:tc>
          <w:tcPr>
            <w:tcW w:w="2790" w:type="dxa"/>
          </w:tcPr>
          <w:p w:rsidR="003812F5" w:rsidRPr="00400158" w:rsidRDefault="003812F5" w:rsidP="00560650">
            <w:pPr>
              <w:jc w:val="center"/>
            </w:pPr>
            <w:r w:rsidRPr="00400158">
              <w:t>22.99 (0.31)</w:t>
            </w:r>
          </w:p>
        </w:tc>
        <w:tc>
          <w:tcPr>
            <w:tcW w:w="2784" w:type="dxa"/>
          </w:tcPr>
          <w:p w:rsidR="003812F5" w:rsidRPr="00400158" w:rsidRDefault="003812F5" w:rsidP="00560650">
            <w:pPr>
              <w:jc w:val="center"/>
            </w:pPr>
            <w:r w:rsidRPr="00400158">
              <w:t>22.85 (0.28)</w:t>
            </w:r>
          </w:p>
        </w:tc>
      </w:tr>
      <w:tr w:rsidR="003812F5" w:rsidRPr="00400158" w:rsidTr="00560650">
        <w:tc>
          <w:tcPr>
            <w:tcW w:w="1615" w:type="dxa"/>
          </w:tcPr>
          <w:p w:rsidR="003812F5" w:rsidRPr="00400158" w:rsidRDefault="003812F5" w:rsidP="00560650">
            <w:r w:rsidRPr="00400158">
              <w:t xml:space="preserve">       Class 2</w:t>
            </w:r>
          </w:p>
        </w:tc>
        <w:tc>
          <w:tcPr>
            <w:tcW w:w="2160" w:type="dxa"/>
          </w:tcPr>
          <w:p w:rsidR="003812F5" w:rsidRPr="00400158" w:rsidRDefault="003812F5" w:rsidP="00560650">
            <w:pPr>
              <w:jc w:val="center"/>
            </w:pPr>
            <w:r w:rsidRPr="00400158">
              <w:t>7.0 (61)</w:t>
            </w:r>
          </w:p>
        </w:tc>
        <w:tc>
          <w:tcPr>
            <w:tcW w:w="2790" w:type="dxa"/>
          </w:tcPr>
          <w:p w:rsidR="003812F5" w:rsidRPr="00400158" w:rsidRDefault="003812F5" w:rsidP="00560650">
            <w:pPr>
              <w:jc w:val="center"/>
            </w:pPr>
            <w:r w:rsidRPr="00400158">
              <w:t>26.36 (1.30)</w:t>
            </w:r>
          </w:p>
        </w:tc>
        <w:tc>
          <w:tcPr>
            <w:tcW w:w="2784" w:type="dxa"/>
          </w:tcPr>
          <w:p w:rsidR="003812F5" w:rsidRPr="00400158" w:rsidRDefault="003812F5" w:rsidP="00560650">
            <w:pPr>
              <w:jc w:val="center"/>
            </w:pPr>
            <w:r w:rsidRPr="00400158">
              <w:t>50.58 (1.89)</w:t>
            </w:r>
          </w:p>
        </w:tc>
      </w:tr>
      <w:tr w:rsidR="003812F5" w:rsidRPr="00400158" w:rsidTr="00560650">
        <w:tc>
          <w:tcPr>
            <w:tcW w:w="1615" w:type="dxa"/>
          </w:tcPr>
          <w:p w:rsidR="003812F5" w:rsidRPr="00400158" w:rsidRDefault="003812F5" w:rsidP="00560650">
            <w:r w:rsidRPr="00400158">
              <w:t xml:space="preserve">       Class 3</w:t>
            </w:r>
          </w:p>
        </w:tc>
        <w:tc>
          <w:tcPr>
            <w:tcW w:w="2160" w:type="dxa"/>
          </w:tcPr>
          <w:p w:rsidR="003812F5" w:rsidRPr="00400158" w:rsidRDefault="003812F5" w:rsidP="00560650">
            <w:pPr>
              <w:jc w:val="center"/>
            </w:pPr>
            <w:r w:rsidRPr="00400158">
              <w:t>12.0 (100)</w:t>
            </w:r>
          </w:p>
        </w:tc>
        <w:tc>
          <w:tcPr>
            <w:tcW w:w="2790" w:type="dxa"/>
          </w:tcPr>
          <w:p w:rsidR="003812F5" w:rsidRPr="00400158" w:rsidRDefault="003812F5" w:rsidP="00560650">
            <w:pPr>
              <w:jc w:val="center"/>
            </w:pPr>
            <w:r w:rsidRPr="00400158">
              <w:t>47.70 (1.51)</w:t>
            </w:r>
          </w:p>
        </w:tc>
        <w:tc>
          <w:tcPr>
            <w:tcW w:w="2784" w:type="dxa"/>
          </w:tcPr>
          <w:p w:rsidR="003812F5" w:rsidRPr="00400158" w:rsidRDefault="003812F5" w:rsidP="00560650">
            <w:pPr>
              <w:jc w:val="center"/>
            </w:pPr>
            <w:r w:rsidRPr="00400158">
              <w:t>30.70 (1.63)</w:t>
            </w:r>
          </w:p>
        </w:tc>
      </w:tr>
      <w:tr w:rsidR="003812F5" w:rsidRPr="00400158" w:rsidTr="00560650">
        <w:tc>
          <w:tcPr>
            <w:tcW w:w="9349" w:type="dxa"/>
            <w:gridSpan w:val="4"/>
          </w:tcPr>
          <w:p w:rsidR="003812F5" w:rsidRPr="00400158" w:rsidRDefault="003812F5" w:rsidP="00560650">
            <w:r w:rsidRPr="00400158">
              <w:rPr>
                <w:b/>
                <w:bCs/>
              </w:rPr>
              <w:t>Four-profile solution</w:t>
            </w:r>
          </w:p>
        </w:tc>
      </w:tr>
      <w:tr w:rsidR="003812F5" w:rsidRPr="00400158" w:rsidTr="00560650">
        <w:tc>
          <w:tcPr>
            <w:tcW w:w="1615" w:type="dxa"/>
          </w:tcPr>
          <w:p w:rsidR="003812F5" w:rsidRPr="00400158" w:rsidRDefault="003812F5" w:rsidP="00560650">
            <w:r w:rsidRPr="00400158">
              <w:t xml:space="preserve">       Class 1</w:t>
            </w:r>
          </w:p>
        </w:tc>
        <w:tc>
          <w:tcPr>
            <w:tcW w:w="2160" w:type="dxa"/>
          </w:tcPr>
          <w:p w:rsidR="003812F5" w:rsidRPr="00400158" w:rsidRDefault="003812F5" w:rsidP="00560650">
            <w:pPr>
              <w:jc w:val="center"/>
            </w:pPr>
            <w:r w:rsidRPr="00400158">
              <w:t>1.3 (11)</w:t>
            </w:r>
          </w:p>
        </w:tc>
        <w:tc>
          <w:tcPr>
            <w:tcW w:w="2790" w:type="dxa"/>
          </w:tcPr>
          <w:p w:rsidR="003812F5" w:rsidRPr="00400158" w:rsidRDefault="003812F5" w:rsidP="00560650">
            <w:pPr>
              <w:jc w:val="center"/>
            </w:pPr>
            <w:r w:rsidRPr="00400158">
              <w:t>53.13 (4.13)</w:t>
            </w:r>
          </w:p>
        </w:tc>
        <w:tc>
          <w:tcPr>
            <w:tcW w:w="2784" w:type="dxa"/>
          </w:tcPr>
          <w:p w:rsidR="003812F5" w:rsidRPr="00400158" w:rsidRDefault="003812F5" w:rsidP="00560650">
            <w:pPr>
              <w:jc w:val="center"/>
            </w:pPr>
            <w:r w:rsidRPr="00400158">
              <w:t>54.29 (3.78)</w:t>
            </w:r>
          </w:p>
        </w:tc>
      </w:tr>
      <w:tr w:rsidR="003812F5" w:rsidRPr="00400158" w:rsidTr="00560650">
        <w:tc>
          <w:tcPr>
            <w:tcW w:w="1615" w:type="dxa"/>
          </w:tcPr>
          <w:p w:rsidR="003812F5" w:rsidRPr="00400158" w:rsidRDefault="003812F5" w:rsidP="00560650">
            <w:r w:rsidRPr="00400158">
              <w:t xml:space="preserve">       Class 2</w:t>
            </w:r>
          </w:p>
        </w:tc>
        <w:tc>
          <w:tcPr>
            <w:tcW w:w="2160" w:type="dxa"/>
          </w:tcPr>
          <w:p w:rsidR="003812F5" w:rsidRPr="00400158" w:rsidRDefault="003812F5" w:rsidP="00560650">
            <w:pPr>
              <w:jc w:val="center"/>
            </w:pPr>
            <w:r w:rsidRPr="00400158">
              <w:t>11.4 (100)</w:t>
            </w:r>
          </w:p>
        </w:tc>
        <w:tc>
          <w:tcPr>
            <w:tcW w:w="2790" w:type="dxa"/>
          </w:tcPr>
          <w:p w:rsidR="003812F5" w:rsidRPr="00400158" w:rsidRDefault="003812F5" w:rsidP="00560650">
            <w:pPr>
              <w:jc w:val="center"/>
            </w:pPr>
            <w:r w:rsidRPr="00400158">
              <w:t>45.89 (1.28)</w:t>
            </w:r>
          </w:p>
        </w:tc>
        <w:tc>
          <w:tcPr>
            <w:tcW w:w="2784" w:type="dxa"/>
          </w:tcPr>
          <w:p w:rsidR="003812F5" w:rsidRPr="00400158" w:rsidRDefault="003812F5" w:rsidP="00560650">
            <w:pPr>
              <w:jc w:val="center"/>
            </w:pPr>
            <w:r w:rsidRPr="00400158">
              <w:t>27.58 (1.05)</w:t>
            </w:r>
          </w:p>
        </w:tc>
      </w:tr>
      <w:tr w:rsidR="003812F5" w:rsidRPr="00400158" w:rsidTr="00560650">
        <w:tc>
          <w:tcPr>
            <w:tcW w:w="1615" w:type="dxa"/>
          </w:tcPr>
          <w:p w:rsidR="003812F5" w:rsidRPr="00400158" w:rsidRDefault="003812F5" w:rsidP="00560650">
            <w:r w:rsidRPr="00400158">
              <w:t xml:space="preserve">       Class 3</w:t>
            </w:r>
          </w:p>
        </w:tc>
        <w:tc>
          <w:tcPr>
            <w:tcW w:w="2160" w:type="dxa"/>
          </w:tcPr>
          <w:p w:rsidR="003812F5" w:rsidRPr="00400158" w:rsidRDefault="003812F5" w:rsidP="00560650">
            <w:pPr>
              <w:jc w:val="center"/>
            </w:pPr>
            <w:r w:rsidRPr="00400158">
              <w:t>79.7 (691)</w:t>
            </w:r>
          </w:p>
        </w:tc>
        <w:tc>
          <w:tcPr>
            <w:tcW w:w="2790" w:type="dxa"/>
          </w:tcPr>
          <w:p w:rsidR="003812F5" w:rsidRPr="00400158" w:rsidRDefault="003812F5" w:rsidP="00560650">
            <w:pPr>
              <w:jc w:val="center"/>
            </w:pPr>
            <w:r w:rsidRPr="00400158">
              <w:t>22.76 (0.25)</w:t>
            </w:r>
          </w:p>
        </w:tc>
        <w:tc>
          <w:tcPr>
            <w:tcW w:w="2784" w:type="dxa"/>
          </w:tcPr>
          <w:p w:rsidR="003812F5" w:rsidRPr="00400158" w:rsidRDefault="003812F5" w:rsidP="00560650">
            <w:pPr>
              <w:jc w:val="center"/>
            </w:pPr>
            <w:r w:rsidRPr="00400158">
              <w:t>22.61 (0.31)</w:t>
            </w:r>
          </w:p>
        </w:tc>
      </w:tr>
      <w:tr w:rsidR="003812F5" w:rsidRPr="00400158" w:rsidTr="00560650">
        <w:tc>
          <w:tcPr>
            <w:tcW w:w="1615" w:type="dxa"/>
          </w:tcPr>
          <w:p w:rsidR="003812F5" w:rsidRPr="00400158" w:rsidRDefault="003812F5" w:rsidP="00560650">
            <w:r w:rsidRPr="00400158">
              <w:t xml:space="preserve">       Class 4</w:t>
            </w:r>
          </w:p>
        </w:tc>
        <w:tc>
          <w:tcPr>
            <w:tcW w:w="2160" w:type="dxa"/>
          </w:tcPr>
          <w:p w:rsidR="003812F5" w:rsidRPr="00400158" w:rsidRDefault="003812F5" w:rsidP="00560650">
            <w:pPr>
              <w:jc w:val="center"/>
            </w:pPr>
            <w:r w:rsidRPr="00400158">
              <w:t>7.5 (65)</w:t>
            </w:r>
          </w:p>
        </w:tc>
        <w:tc>
          <w:tcPr>
            <w:tcW w:w="2790" w:type="dxa"/>
          </w:tcPr>
          <w:p w:rsidR="003812F5" w:rsidRPr="00400158" w:rsidRDefault="003812F5" w:rsidP="00560650">
            <w:pPr>
              <w:jc w:val="center"/>
            </w:pPr>
            <w:r w:rsidRPr="00400158">
              <w:t>25.22 (0.89)</w:t>
            </w:r>
          </w:p>
        </w:tc>
        <w:tc>
          <w:tcPr>
            <w:tcW w:w="2784" w:type="dxa"/>
          </w:tcPr>
          <w:p w:rsidR="003812F5" w:rsidRPr="00400158" w:rsidRDefault="003812F5" w:rsidP="00560650">
            <w:pPr>
              <w:jc w:val="center"/>
            </w:pPr>
            <w:r w:rsidRPr="00400158">
              <w:t>48.80 (2.30)</w:t>
            </w:r>
          </w:p>
        </w:tc>
      </w:tr>
      <w:tr w:rsidR="003812F5" w:rsidRPr="00400158" w:rsidTr="00560650">
        <w:tc>
          <w:tcPr>
            <w:tcW w:w="9349" w:type="dxa"/>
            <w:gridSpan w:val="4"/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Five-profile solution</w:t>
            </w:r>
          </w:p>
        </w:tc>
      </w:tr>
      <w:tr w:rsidR="003812F5" w:rsidRPr="00400158" w:rsidTr="00560650">
        <w:tc>
          <w:tcPr>
            <w:tcW w:w="1615" w:type="dxa"/>
          </w:tcPr>
          <w:p w:rsidR="003812F5" w:rsidRPr="00400158" w:rsidRDefault="003812F5" w:rsidP="00560650">
            <w:r w:rsidRPr="00400158">
              <w:t xml:space="preserve">       Class 1</w:t>
            </w:r>
          </w:p>
        </w:tc>
        <w:tc>
          <w:tcPr>
            <w:tcW w:w="2160" w:type="dxa"/>
          </w:tcPr>
          <w:p w:rsidR="003812F5" w:rsidRPr="00400158" w:rsidRDefault="003812F5" w:rsidP="00560650">
            <w:pPr>
              <w:jc w:val="center"/>
            </w:pPr>
            <w:r w:rsidRPr="00400158">
              <w:t>72.2 (626)</w:t>
            </w:r>
          </w:p>
        </w:tc>
        <w:tc>
          <w:tcPr>
            <w:tcW w:w="2790" w:type="dxa"/>
          </w:tcPr>
          <w:p w:rsidR="003812F5" w:rsidRPr="00400158" w:rsidRDefault="003812F5" w:rsidP="00560650">
            <w:pPr>
              <w:jc w:val="center"/>
            </w:pPr>
            <w:r w:rsidRPr="00400158">
              <w:t>22.62 (0.28)</w:t>
            </w:r>
          </w:p>
        </w:tc>
        <w:tc>
          <w:tcPr>
            <w:tcW w:w="2784" w:type="dxa"/>
          </w:tcPr>
          <w:p w:rsidR="003812F5" w:rsidRPr="00400158" w:rsidRDefault="003812F5" w:rsidP="00560650">
            <w:pPr>
              <w:jc w:val="center"/>
            </w:pPr>
            <w:r w:rsidRPr="00400158">
              <w:t>21.42 (0.23)</w:t>
            </w:r>
          </w:p>
        </w:tc>
      </w:tr>
      <w:tr w:rsidR="003812F5" w:rsidRPr="00400158" w:rsidTr="00560650">
        <w:tc>
          <w:tcPr>
            <w:tcW w:w="1615" w:type="dxa"/>
          </w:tcPr>
          <w:p w:rsidR="003812F5" w:rsidRPr="00400158" w:rsidRDefault="003812F5" w:rsidP="00560650">
            <w:r w:rsidRPr="00400158">
              <w:t xml:space="preserve">       Class 2</w:t>
            </w:r>
          </w:p>
        </w:tc>
        <w:tc>
          <w:tcPr>
            <w:tcW w:w="2160" w:type="dxa"/>
          </w:tcPr>
          <w:p w:rsidR="003812F5" w:rsidRPr="00400158" w:rsidRDefault="003812F5" w:rsidP="00560650">
            <w:pPr>
              <w:jc w:val="center"/>
            </w:pPr>
            <w:r w:rsidRPr="00400158">
              <w:t>3.8 (33)</w:t>
            </w:r>
          </w:p>
        </w:tc>
        <w:tc>
          <w:tcPr>
            <w:tcW w:w="2790" w:type="dxa"/>
          </w:tcPr>
          <w:p w:rsidR="003812F5" w:rsidRPr="00400158" w:rsidRDefault="003812F5" w:rsidP="00560650">
            <w:pPr>
              <w:jc w:val="center"/>
            </w:pPr>
            <w:r w:rsidRPr="00400158">
              <w:t>25.51 (1.14)</w:t>
            </w:r>
          </w:p>
        </w:tc>
        <w:tc>
          <w:tcPr>
            <w:tcW w:w="2784" w:type="dxa"/>
          </w:tcPr>
          <w:p w:rsidR="003812F5" w:rsidRPr="00400158" w:rsidRDefault="003812F5" w:rsidP="00560650">
            <w:pPr>
              <w:jc w:val="center"/>
            </w:pPr>
            <w:r w:rsidRPr="00400158">
              <w:t>56.48 (1.70)</w:t>
            </w:r>
          </w:p>
        </w:tc>
      </w:tr>
      <w:tr w:rsidR="003812F5" w:rsidRPr="00400158" w:rsidTr="00560650">
        <w:tc>
          <w:tcPr>
            <w:tcW w:w="1615" w:type="dxa"/>
          </w:tcPr>
          <w:p w:rsidR="003812F5" w:rsidRPr="00400158" w:rsidRDefault="003812F5" w:rsidP="00560650">
            <w:r w:rsidRPr="00400158">
              <w:t xml:space="preserve">       Class 3</w:t>
            </w:r>
          </w:p>
        </w:tc>
        <w:tc>
          <w:tcPr>
            <w:tcW w:w="2160" w:type="dxa"/>
          </w:tcPr>
          <w:p w:rsidR="003812F5" w:rsidRPr="00400158" w:rsidRDefault="003812F5" w:rsidP="00560650">
            <w:pPr>
              <w:jc w:val="center"/>
            </w:pPr>
            <w:r w:rsidRPr="00400158">
              <w:t>8.8 (77)</w:t>
            </w:r>
          </w:p>
        </w:tc>
        <w:tc>
          <w:tcPr>
            <w:tcW w:w="2790" w:type="dxa"/>
          </w:tcPr>
          <w:p w:rsidR="003812F5" w:rsidRPr="00400158" w:rsidRDefault="003812F5" w:rsidP="00560650">
            <w:pPr>
              <w:jc w:val="center"/>
            </w:pPr>
            <w:r w:rsidRPr="00400158">
              <w:t>46.01 (1.86)</w:t>
            </w:r>
          </w:p>
        </w:tc>
        <w:tc>
          <w:tcPr>
            <w:tcW w:w="2784" w:type="dxa"/>
          </w:tcPr>
          <w:p w:rsidR="003812F5" w:rsidRPr="00400158" w:rsidRDefault="003812F5" w:rsidP="00560650">
            <w:pPr>
              <w:jc w:val="center"/>
            </w:pPr>
            <w:r w:rsidRPr="00400158">
              <w:t>24.53 (1.29)</w:t>
            </w:r>
          </w:p>
        </w:tc>
      </w:tr>
      <w:tr w:rsidR="003812F5" w:rsidRPr="00400158" w:rsidTr="00560650">
        <w:tc>
          <w:tcPr>
            <w:tcW w:w="1615" w:type="dxa"/>
          </w:tcPr>
          <w:p w:rsidR="003812F5" w:rsidRPr="00400158" w:rsidRDefault="003812F5" w:rsidP="00560650">
            <w:r w:rsidRPr="00400158">
              <w:t xml:space="preserve">       Class 4</w:t>
            </w:r>
          </w:p>
        </w:tc>
        <w:tc>
          <w:tcPr>
            <w:tcW w:w="2160" w:type="dxa"/>
          </w:tcPr>
          <w:p w:rsidR="003812F5" w:rsidRPr="00400158" w:rsidRDefault="003812F5" w:rsidP="00560650">
            <w:pPr>
              <w:jc w:val="center"/>
            </w:pPr>
            <w:r w:rsidRPr="00400158">
              <w:t>11.8 (102)</w:t>
            </w:r>
          </w:p>
        </w:tc>
        <w:tc>
          <w:tcPr>
            <w:tcW w:w="2790" w:type="dxa"/>
          </w:tcPr>
          <w:p w:rsidR="003812F5" w:rsidRPr="00400158" w:rsidRDefault="003812F5" w:rsidP="00560650">
            <w:pPr>
              <w:jc w:val="center"/>
            </w:pPr>
            <w:r w:rsidRPr="00400158">
              <w:t>25.14 (1.01)</w:t>
            </w:r>
          </w:p>
        </w:tc>
        <w:tc>
          <w:tcPr>
            <w:tcW w:w="2784" w:type="dxa"/>
          </w:tcPr>
          <w:p w:rsidR="003812F5" w:rsidRPr="00400158" w:rsidRDefault="003812F5" w:rsidP="00560650">
            <w:pPr>
              <w:jc w:val="center"/>
            </w:pPr>
            <w:r w:rsidRPr="00400158">
              <w:t>36.93 (1.12)</w:t>
            </w:r>
          </w:p>
        </w:tc>
      </w:tr>
      <w:tr w:rsidR="003812F5" w:rsidRPr="00400158" w:rsidTr="00560650">
        <w:tc>
          <w:tcPr>
            <w:tcW w:w="1615" w:type="dxa"/>
          </w:tcPr>
          <w:p w:rsidR="003812F5" w:rsidRPr="00400158" w:rsidRDefault="003812F5" w:rsidP="00560650">
            <w:r w:rsidRPr="00400158">
              <w:t xml:space="preserve">       Class 5</w:t>
            </w:r>
          </w:p>
        </w:tc>
        <w:tc>
          <w:tcPr>
            <w:tcW w:w="2160" w:type="dxa"/>
          </w:tcPr>
          <w:p w:rsidR="003812F5" w:rsidRPr="00400158" w:rsidRDefault="003812F5" w:rsidP="00560650">
            <w:pPr>
              <w:jc w:val="center"/>
            </w:pPr>
            <w:r w:rsidRPr="00400158">
              <w:t>3.3 (29)</w:t>
            </w:r>
          </w:p>
        </w:tc>
        <w:tc>
          <w:tcPr>
            <w:tcW w:w="2790" w:type="dxa"/>
          </w:tcPr>
          <w:p w:rsidR="003812F5" w:rsidRPr="00400158" w:rsidRDefault="003812F5" w:rsidP="00560650">
            <w:pPr>
              <w:jc w:val="center"/>
            </w:pPr>
            <w:r w:rsidRPr="00400158">
              <w:t>32.49 (3.30)</w:t>
            </w:r>
          </w:p>
        </w:tc>
        <w:tc>
          <w:tcPr>
            <w:tcW w:w="2784" w:type="dxa"/>
          </w:tcPr>
          <w:p w:rsidR="003812F5" w:rsidRPr="00400158" w:rsidRDefault="003812F5" w:rsidP="00560650">
            <w:pPr>
              <w:jc w:val="center"/>
            </w:pPr>
            <w:r w:rsidRPr="00400158">
              <w:t>21.14 (1.88)</w:t>
            </w:r>
          </w:p>
        </w:tc>
      </w:tr>
    </w:tbl>
    <w:p w:rsidR="003812F5" w:rsidRPr="00400158" w:rsidRDefault="003812F5" w:rsidP="003812F5">
      <w:pPr>
        <w:rPr>
          <w:rFonts w:ascii="Times New Roman" w:eastAsia="Times New Roman" w:hAnsi="Times New Roman" w:cs="Times New Roman"/>
          <w:kern w:val="0"/>
          <w14:ligatures w14:val="none"/>
        </w:rPr>
        <w:sectPr w:rsidR="003812F5" w:rsidRPr="00400158" w:rsidSect="0035269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812F5" w:rsidRPr="00400158" w:rsidRDefault="003812F5" w:rsidP="003812F5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:rsidR="003812F5" w:rsidRPr="00400158" w:rsidRDefault="003812F5" w:rsidP="003812F5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400158">
        <w:rPr>
          <w:rFonts w:ascii="Times New Roman" w:eastAsia="Times New Roman" w:hAnsi="Times New Roman" w:cs="Times New Roman"/>
          <w:kern w:val="0"/>
          <w14:ligatures w14:val="none"/>
        </w:rPr>
        <w:t xml:space="preserve">Supplementary Table </w:t>
      </w:r>
      <w:r w:rsidR="00E60647">
        <w:rPr>
          <w:rFonts w:ascii="Times New Roman" w:eastAsia="Times New Roman" w:hAnsi="Times New Roman" w:cs="Times New Roman"/>
          <w:kern w:val="0"/>
          <w14:ligatures w14:val="none"/>
        </w:rPr>
        <w:t>2</w:t>
      </w:r>
      <w:r w:rsidRPr="00400158">
        <w:rPr>
          <w:rFonts w:ascii="Times New Roman" w:eastAsia="Times New Roman" w:hAnsi="Times New Roman" w:cs="Times New Roman"/>
          <w:kern w:val="0"/>
          <w14:ligatures w14:val="none"/>
        </w:rPr>
        <w:t>. Associations Between LPA-derived Couple-level PTSD Manifestations and Relationship Functioning, Presented for Different Reference Groups</w:t>
      </w:r>
    </w:p>
    <w:tbl>
      <w:tblPr>
        <w:tblStyle w:val="TableGrid"/>
        <w:tblW w:w="11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8"/>
        <w:gridCol w:w="1358"/>
        <w:gridCol w:w="1439"/>
        <w:gridCol w:w="900"/>
        <w:gridCol w:w="1428"/>
        <w:gridCol w:w="1651"/>
        <w:gridCol w:w="1517"/>
      </w:tblGrid>
      <w:tr w:rsidR="003812F5" w:rsidRPr="00400158" w:rsidTr="00560650">
        <w:trPr>
          <w:trHeight w:val="150"/>
        </w:trPr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/>
        </w:tc>
        <w:tc>
          <w:tcPr>
            <w:tcW w:w="369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12F5" w:rsidRPr="00400158" w:rsidRDefault="003812F5" w:rsidP="00560650">
            <w:pPr>
              <w:jc w:val="center"/>
              <w:rPr>
                <w:i/>
                <w:iCs/>
              </w:rPr>
            </w:pPr>
            <w:r w:rsidRPr="00400158">
              <w:t>Relationship quality</w:t>
            </w:r>
          </w:p>
        </w:tc>
        <w:tc>
          <w:tcPr>
            <w:tcW w:w="45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12F5" w:rsidRPr="00400158" w:rsidRDefault="003812F5" w:rsidP="00560650">
            <w:pPr>
              <w:jc w:val="center"/>
              <w:rPr>
                <w:i/>
                <w:iCs/>
              </w:rPr>
            </w:pPr>
            <w:r w:rsidRPr="00400158">
              <w:t>Relationship stress</w:t>
            </w:r>
          </w:p>
        </w:tc>
      </w:tr>
      <w:tr w:rsidR="003812F5" w:rsidRPr="00400158" w:rsidTr="00560650">
        <w:trPr>
          <w:trHeight w:val="98"/>
        </w:trPr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/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β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12F5" w:rsidRPr="00400158" w:rsidRDefault="003812F5" w:rsidP="00560650">
            <w:r w:rsidRPr="00400158">
              <w:rPr>
                <w:i/>
                <w:iCs/>
              </w:rPr>
              <w:t>p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β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95% CI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rPr>
                <w:i/>
                <w:iCs/>
              </w:rPr>
              <w:t>p</w:t>
            </w:r>
          </w:p>
        </w:tc>
      </w:tr>
      <w:tr w:rsidR="003812F5" w:rsidRPr="00400158" w:rsidTr="00560650">
        <w:trPr>
          <w:trHeight w:val="68"/>
        </w:trPr>
        <w:tc>
          <w:tcPr>
            <w:tcW w:w="1161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>
            <w:pPr>
              <w:rPr>
                <w:i/>
                <w:iCs/>
              </w:rPr>
            </w:pPr>
            <w:r w:rsidRPr="00400158">
              <w:rPr>
                <w:b/>
                <w:bCs/>
              </w:rPr>
              <w:t>Reference group: Both low</w:t>
            </w:r>
          </w:p>
        </w:tc>
      </w:tr>
      <w:tr w:rsidR="003812F5" w:rsidRPr="00400158" w:rsidTr="00560650">
        <w:trPr>
          <w:trHeight w:val="59"/>
        </w:trPr>
        <w:tc>
          <w:tcPr>
            <w:tcW w:w="3318" w:type="dxa"/>
            <w:tcBorders>
              <w:top w:val="single" w:sz="4" w:space="0" w:color="auto"/>
            </w:tcBorders>
          </w:tcPr>
          <w:p w:rsidR="003812F5" w:rsidRPr="00400158" w:rsidRDefault="003812F5" w:rsidP="00560650">
            <w:pPr>
              <w:rPr>
                <w:i/>
                <w:iCs/>
              </w:rPr>
            </w:pPr>
            <w:r w:rsidRPr="00400158">
              <w:rPr>
                <w:i/>
                <w:iCs/>
              </w:rPr>
              <w:t>Mothers</w:t>
            </w:r>
          </w:p>
        </w:tc>
        <w:tc>
          <w:tcPr>
            <w:tcW w:w="3697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3812F5" w:rsidRPr="00400158" w:rsidRDefault="003812F5" w:rsidP="00560650">
            <w:pPr>
              <w:jc w:val="center"/>
            </w:pPr>
          </w:p>
        </w:tc>
        <w:tc>
          <w:tcPr>
            <w:tcW w:w="4596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3812F5" w:rsidRPr="00400158" w:rsidRDefault="003812F5" w:rsidP="00560650">
            <w:pPr>
              <w:jc w:val="center"/>
            </w:pPr>
          </w:p>
        </w:tc>
      </w:tr>
      <w:tr w:rsidR="003812F5" w:rsidRPr="00400158" w:rsidTr="00560650">
        <w:trPr>
          <w:trHeight w:val="167"/>
        </w:trPr>
        <w:tc>
          <w:tcPr>
            <w:tcW w:w="3318" w:type="dxa"/>
          </w:tcPr>
          <w:p w:rsidR="003812F5" w:rsidRPr="00400158" w:rsidRDefault="003812F5" w:rsidP="00560650">
            <w:r w:rsidRPr="00400158">
              <w:t>Profile: Mother high—father low</w:t>
            </w:r>
          </w:p>
        </w:tc>
        <w:tc>
          <w:tcPr>
            <w:tcW w:w="1358" w:type="dxa"/>
            <w:vAlign w:val="bottom"/>
          </w:tcPr>
          <w:p w:rsidR="003812F5" w:rsidRPr="00400158" w:rsidRDefault="003812F5" w:rsidP="00560650">
            <w:r w:rsidRPr="00400158">
              <w:t>-0.70</w:t>
            </w:r>
          </w:p>
        </w:tc>
        <w:tc>
          <w:tcPr>
            <w:tcW w:w="1439" w:type="dxa"/>
          </w:tcPr>
          <w:p w:rsidR="003812F5" w:rsidRPr="00400158" w:rsidRDefault="003812F5" w:rsidP="00560650">
            <w:r w:rsidRPr="00400158">
              <w:t>(-1.00, -0.40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&lt;.001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vAlign w:val="bottom"/>
          </w:tcPr>
          <w:p w:rsidR="003812F5" w:rsidRPr="00400158" w:rsidRDefault="003812F5" w:rsidP="00560650">
            <w:r w:rsidRPr="00400158">
              <w:t>0.77</w:t>
            </w:r>
          </w:p>
        </w:tc>
        <w:tc>
          <w:tcPr>
            <w:tcW w:w="1651" w:type="dxa"/>
          </w:tcPr>
          <w:p w:rsidR="003812F5" w:rsidRPr="00400158" w:rsidRDefault="003812F5" w:rsidP="00560650">
            <w:r w:rsidRPr="00400158">
              <w:t>(0.52, 1.03)</w:t>
            </w:r>
          </w:p>
        </w:tc>
        <w:tc>
          <w:tcPr>
            <w:tcW w:w="1517" w:type="dxa"/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&lt;.001</w:t>
            </w:r>
          </w:p>
        </w:tc>
      </w:tr>
      <w:tr w:rsidR="003812F5" w:rsidRPr="00400158" w:rsidTr="00560650">
        <w:trPr>
          <w:trHeight w:val="167"/>
        </w:trPr>
        <w:tc>
          <w:tcPr>
            <w:tcW w:w="3318" w:type="dxa"/>
          </w:tcPr>
          <w:p w:rsidR="003812F5" w:rsidRPr="00400158" w:rsidRDefault="003812F5" w:rsidP="00560650">
            <w:r w:rsidRPr="00400158">
              <w:t>Profile: Mother low—father high</w:t>
            </w:r>
          </w:p>
        </w:tc>
        <w:tc>
          <w:tcPr>
            <w:tcW w:w="1358" w:type="dxa"/>
            <w:vAlign w:val="bottom"/>
          </w:tcPr>
          <w:p w:rsidR="003812F5" w:rsidRPr="00400158" w:rsidRDefault="003812F5" w:rsidP="00560650">
            <w:r w:rsidRPr="00400158">
              <w:t>-0.61</w:t>
            </w:r>
          </w:p>
        </w:tc>
        <w:tc>
          <w:tcPr>
            <w:tcW w:w="1439" w:type="dxa"/>
          </w:tcPr>
          <w:p w:rsidR="003812F5" w:rsidRPr="00400158" w:rsidRDefault="003812F5" w:rsidP="00560650">
            <w:r w:rsidRPr="00400158">
              <w:t>(-0.96, -0.25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.001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vAlign w:val="bottom"/>
          </w:tcPr>
          <w:p w:rsidR="003812F5" w:rsidRPr="00400158" w:rsidRDefault="003812F5" w:rsidP="00560650">
            <w:r w:rsidRPr="00400158">
              <w:t>0.71</w:t>
            </w:r>
          </w:p>
        </w:tc>
        <w:tc>
          <w:tcPr>
            <w:tcW w:w="1651" w:type="dxa"/>
          </w:tcPr>
          <w:p w:rsidR="003812F5" w:rsidRPr="00400158" w:rsidRDefault="003812F5" w:rsidP="00560650">
            <w:r w:rsidRPr="00400158">
              <w:t>(0.44, 0.99)</w:t>
            </w:r>
          </w:p>
        </w:tc>
        <w:tc>
          <w:tcPr>
            <w:tcW w:w="1517" w:type="dxa"/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&lt;.001</w:t>
            </w:r>
          </w:p>
        </w:tc>
      </w:tr>
      <w:tr w:rsidR="003812F5" w:rsidRPr="00400158" w:rsidTr="00560650">
        <w:trPr>
          <w:trHeight w:val="167"/>
        </w:trPr>
        <w:tc>
          <w:tcPr>
            <w:tcW w:w="3318" w:type="dxa"/>
          </w:tcPr>
          <w:p w:rsidR="003812F5" w:rsidRPr="00400158" w:rsidRDefault="003812F5" w:rsidP="00560650">
            <w:pPr>
              <w:rPr>
                <w:i/>
                <w:iCs/>
              </w:rPr>
            </w:pPr>
            <w:r w:rsidRPr="00400158">
              <w:rPr>
                <w:i/>
                <w:iCs/>
              </w:rPr>
              <w:t>Fathers</w:t>
            </w:r>
          </w:p>
        </w:tc>
        <w:tc>
          <w:tcPr>
            <w:tcW w:w="3697" w:type="dxa"/>
            <w:gridSpan w:val="3"/>
            <w:tcBorders>
              <w:right w:val="single" w:sz="4" w:space="0" w:color="auto"/>
            </w:tcBorders>
          </w:tcPr>
          <w:p w:rsidR="003812F5" w:rsidRPr="00400158" w:rsidRDefault="003812F5" w:rsidP="00560650">
            <w:pPr>
              <w:jc w:val="center"/>
              <w:rPr>
                <w:b/>
                <w:bCs/>
              </w:rPr>
            </w:pPr>
          </w:p>
        </w:tc>
        <w:tc>
          <w:tcPr>
            <w:tcW w:w="4596" w:type="dxa"/>
            <w:gridSpan w:val="3"/>
            <w:tcBorders>
              <w:left w:val="single" w:sz="4" w:space="0" w:color="auto"/>
            </w:tcBorders>
          </w:tcPr>
          <w:p w:rsidR="003812F5" w:rsidRPr="00400158" w:rsidRDefault="003812F5" w:rsidP="00560650">
            <w:pPr>
              <w:jc w:val="center"/>
              <w:rPr>
                <w:b/>
                <w:bCs/>
              </w:rPr>
            </w:pPr>
          </w:p>
        </w:tc>
      </w:tr>
      <w:tr w:rsidR="003812F5" w:rsidRPr="00400158" w:rsidTr="00560650">
        <w:trPr>
          <w:trHeight w:val="167"/>
        </w:trPr>
        <w:tc>
          <w:tcPr>
            <w:tcW w:w="3318" w:type="dxa"/>
          </w:tcPr>
          <w:p w:rsidR="003812F5" w:rsidRPr="00400158" w:rsidRDefault="003812F5" w:rsidP="00560650">
            <w:r w:rsidRPr="00400158">
              <w:t>Profile: Mother high—father low</w:t>
            </w:r>
          </w:p>
        </w:tc>
        <w:tc>
          <w:tcPr>
            <w:tcW w:w="1358" w:type="dxa"/>
            <w:vAlign w:val="bottom"/>
          </w:tcPr>
          <w:p w:rsidR="003812F5" w:rsidRPr="00400158" w:rsidRDefault="003812F5" w:rsidP="00560650">
            <w:r w:rsidRPr="00400158">
              <w:t>-0.57</w:t>
            </w:r>
          </w:p>
        </w:tc>
        <w:tc>
          <w:tcPr>
            <w:tcW w:w="1439" w:type="dxa"/>
          </w:tcPr>
          <w:p w:rsidR="003812F5" w:rsidRPr="00400158" w:rsidRDefault="003812F5" w:rsidP="00560650">
            <w:r w:rsidRPr="00400158">
              <w:t>(-0.84, -0.31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&lt;.001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vAlign w:val="bottom"/>
          </w:tcPr>
          <w:p w:rsidR="003812F5" w:rsidRPr="00400158" w:rsidRDefault="003812F5" w:rsidP="00560650">
            <w:r w:rsidRPr="00400158">
              <w:t>0.64</w:t>
            </w:r>
          </w:p>
        </w:tc>
        <w:tc>
          <w:tcPr>
            <w:tcW w:w="1651" w:type="dxa"/>
          </w:tcPr>
          <w:p w:rsidR="003812F5" w:rsidRPr="00400158" w:rsidRDefault="003812F5" w:rsidP="00560650">
            <w:r w:rsidRPr="00400158">
              <w:t>(0.39, 0.90)</w:t>
            </w:r>
          </w:p>
        </w:tc>
        <w:tc>
          <w:tcPr>
            <w:tcW w:w="1517" w:type="dxa"/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&lt;.001</w:t>
            </w:r>
          </w:p>
        </w:tc>
      </w:tr>
      <w:tr w:rsidR="003812F5" w:rsidRPr="00400158" w:rsidTr="00560650">
        <w:trPr>
          <w:trHeight w:val="167"/>
        </w:trPr>
        <w:tc>
          <w:tcPr>
            <w:tcW w:w="3318" w:type="dxa"/>
            <w:tcBorders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Profile: Mother low—father high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bottom"/>
          </w:tcPr>
          <w:p w:rsidR="003812F5" w:rsidRPr="00400158" w:rsidRDefault="003812F5" w:rsidP="00560650">
            <w:r w:rsidRPr="00400158">
              <w:t>-0.93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(-1.25, -0.60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&lt;.001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3812F5" w:rsidRPr="00400158" w:rsidRDefault="003812F5" w:rsidP="00560650">
            <w:r w:rsidRPr="00400158">
              <w:t>0.91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(0.58, 1.23)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&lt;.001</w:t>
            </w:r>
          </w:p>
        </w:tc>
      </w:tr>
      <w:tr w:rsidR="003812F5" w:rsidRPr="00400158" w:rsidTr="00560650">
        <w:trPr>
          <w:trHeight w:val="167"/>
        </w:trPr>
        <w:tc>
          <w:tcPr>
            <w:tcW w:w="1161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rPr>
                <w:b/>
                <w:bCs/>
              </w:rPr>
              <w:t>Reference group: Mother high—father low</w:t>
            </w:r>
          </w:p>
        </w:tc>
      </w:tr>
      <w:tr w:rsidR="003812F5" w:rsidRPr="00400158" w:rsidTr="00560650">
        <w:trPr>
          <w:trHeight w:val="167"/>
        </w:trPr>
        <w:tc>
          <w:tcPr>
            <w:tcW w:w="3318" w:type="dxa"/>
            <w:tcBorders>
              <w:top w:val="single" w:sz="4" w:space="0" w:color="auto"/>
            </w:tcBorders>
          </w:tcPr>
          <w:p w:rsidR="003812F5" w:rsidRPr="00400158" w:rsidRDefault="003812F5" w:rsidP="00560650">
            <w:r w:rsidRPr="00400158">
              <w:rPr>
                <w:i/>
                <w:iCs/>
              </w:rPr>
              <w:t>Mothers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3812F5" w:rsidRPr="00400158" w:rsidRDefault="003812F5" w:rsidP="00560650">
            <w:pPr>
              <w:rPr>
                <w:highlight w:val="yellow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3812F5" w:rsidRPr="00400158" w:rsidRDefault="003812F5" w:rsidP="00560650">
            <w:pPr>
              <w:rPr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:rsidR="003812F5" w:rsidRPr="00400158" w:rsidRDefault="003812F5" w:rsidP="00560650">
            <w:pPr>
              <w:rPr>
                <w:highlight w:val="yellow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</w:tcBorders>
          </w:tcPr>
          <w:p w:rsidR="003812F5" w:rsidRPr="00400158" w:rsidRDefault="003812F5" w:rsidP="00560650"/>
        </w:tc>
        <w:tc>
          <w:tcPr>
            <w:tcW w:w="1651" w:type="dxa"/>
            <w:tcBorders>
              <w:top w:val="single" w:sz="4" w:space="0" w:color="auto"/>
            </w:tcBorders>
          </w:tcPr>
          <w:p w:rsidR="003812F5" w:rsidRPr="00400158" w:rsidRDefault="003812F5" w:rsidP="00560650"/>
        </w:tc>
        <w:tc>
          <w:tcPr>
            <w:tcW w:w="1517" w:type="dxa"/>
            <w:tcBorders>
              <w:top w:val="single" w:sz="4" w:space="0" w:color="auto"/>
            </w:tcBorders>
          </w:tcPr>
          <w:p w:rsidR="003812F5" w:rsidRPr="00400158" w:rsidRDefault="003812F5" w:rsidP="00560650"/>
        </w:tc>
      </w:tr>
      <w:tr w:rsidR="003812F5" w:rsidRPr="00400158" w:rsidTr="00560650">
        <w:trPr>
          <w:trHeight w:val="167"/>
        </w:trPr>
        <w:tc>
          <w:tcPr>
            <w:tcW w:w="3318" w:type="dxa"/>
          </w:tcPr>
          <w:p w:rsidR="003812F5" w:rsidRPr="00400158" w:rsidRDefault="003812F5" w:rsidP="00560650">
            <w:r w:rsidRPr="00400158">
              <w:t>Profile: Mother low—father high</w:t>
            </w:r>
          </w:p>
        </w:tc>
        <w:tc>
          <w:tcPr>
            <w:tcW w:w="1358" w:type="dxa"/>
          </w:tcPr>
          <w:p w:rsidR="003812F5" w:rsidRPr="00400158" w:rsidRDefault="003812F5" w:rsidP="00560650">
            <w:r w:rsidRPr="00400158">
              <w:t>0.10</w:t>
            </w:r>
          </w:p>
        </w:tc>
        <w:tc>
          <w:tcPr>
            <w:tcW w:w="1439" w:type="dxa"/>
          </w:tcPr>
          <w:p w:rsidR="003812F5" w:rsidRPr="00400158" w:rsidRDefault="003812F5" w:rsidP="00560650">
            <w:r w:rsidRPr="00400158">
              <w:t>(-0.36, 0.47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3812F5" w:rsidRPr="00400158" w:rsidRDefault="003812F5" w:rsidP="00560650">
            <w:r w:rsidRPr="00400158">
              <w:t>.678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:rsidR="003812F5" w:rsidRPr="00400158" w:rsidRDefault="003812F5" w:rsidP="00560650">
            <w:r w:rsidRPr="00400158">
              <w:t>-0.06</w:t>
            </w:r>
          </w:p>
        </w:tc>
        <w:tc>
          <w:tcPr>
            <w:tcW w:w="1651" w:type="dxa"/>
          </w:tcPr>
          <w:p w:rsidR="003812F5" w:rsidRPr="00400158" w:rsidRDefault="003812F5" w:rsidP="00560650">
            <w:r w:rsidRPr="00400158">
              <w:t>(-0.44, 0.32)</w:t>
            </w:r>
          </w:p>
        </w:tc>
        <w:tc>
          <w:tcPr>
            <w:tcW w:w="1517" w:type="dxa"/>
          </w:tcPr>
          <w:p w:rsidR="003812F5" w:rsidRPr="00400158" w:rsidRDefault="003812F5" w:rsidP="00560650">
            <w:r w:rsidRPr="00400158">
              <w:t>.764</w:t>
            </w:r>
          </w:p>
        </w:tc>
      </w:tr>
      <w:tr w:rsidR="003812F5" w:rsidRPr="00400158" w:rsidTr="00560650">
        <w:trPr>
          <w:trHeight w:val="167"/>
        </w:trPr>
        <w:tc>
          <w:tcPr>
            <w:tcW w:w="3318" w:type="dxa"/>
          </w:tcPr>
          <w:p w:rsidR="003812F5" w:rsidRPr="00400158" w:rsidRDefault="003812F5" w:rsidP="00560650">
            <w:r w:rsidRPr="00400158">
              <w:rPr>
                <w:i/>
                <w:iCs/>
              </w:rPr>
              <w:t>Fathers</w:t>
            </w:r>
          </w:p>
        </w:tc>
        <w:tc>
          <w:tcPr>
            <w:tcW w:w="1358" w:type="dxa"/>
          </w:tcPr>
          <w:p w:rsidR="003812F5" w:rsidRPr="00400158" w:rsidRDefault="003812F5" w:rsidP="00560650">
            <w:pPr>
              <w:rPr>
                <w:highlight w:val="yellow"/>
              </w:rPr>
            </w:pPr>
          </w:p>
        </w:tc>
        <w:tc>
          <w:tcPr>
            <w:tcW w:w="1439" w:type="dxa"/>
          </w:tcPr>
          <w:p w:rsidR="003812F5" w:rsidRPr="00400158" w:rsidRDefault="003812F5" w:rsidP="00560650">
            <w:pPr>
              <w:rPr>
                <w:highlight w:val="yellow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3812F5" w:rsidRPr="00400158" w:rsidRDefault="003812F5" w:rsidP="00560650"/>
        </w:tc>
        <w:tc>
          <w:tcPr>
            <w:tcW w:w="1428" w:type="dxa"/>
            <w:tcBorders>
              <w:left w:val="single" w:sz="4" w:space="0" w:color="auto"/>
            </w:tcBorders>
          </w:tcPr>
          <w:p w:rsidR="003812F5" w:rsidRPr="00400158" w:rsidRDefault="003812F5" w:rsidP="00560650">
            <w:pPr>
              <w:rPr>
                <w:highlight w:val="yellow"/>
              </w:rPr>
            </w:pPr>
          </w:p>
        </w:tc>
        <w:tc>
          <w:tcPr>
            <w:tcW w:w="1651" w:type="dxa"/>
          </w:tcPr>
          <w:p w:rsidR="003812F5" w:rsidRPr="00400158" w:rsidRDefault="003812F5" w:rsidP="00560650">
            <w:pPr>
              <w:rPr>
                <w:highlight w:val="yellow"/>
              </w:rPr>
            </w:pPr>
          </w:p>
        </w:tc>
        <w:tc>
          <w:tcPr>
            <w:tcW w:w="1517" w:type="dxa"/>
          </w:tcPr>
          <w:p w:rsidR="003812F5" w:rsidRPr="00400158" w:rsidRDefault="003812F5" w:rsidP="00560650">
            <w:pPr>
              <w:rPr>
                <w:highlight w:val="yellow"/>
              </w:rPr>
            </w:pPr>
          </w:p>
        </w:tc>
      </w:tr>
      <w:tr w:rsidR="003812F5" w:rsidRPr="00400158" w:rsidTr="00560650">
        <w:trPr>
          <w:trHeight w:val="188"/>
        </w:trPr>
        <w:tc>
          <w:tcPr>
            <w:tcW w:w="3318" w:type="dxa"/>
            <w:tcBorders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Profile: Mother low—father high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-0.35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(-0.75, 0.02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3812F5" w:rsidRPr="00400158" w:rsidRDefault="003812F5" w:rsidP="00560650">
            <w:r w:rsidRPr="00400158">
              <w:t>.082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0.27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(-0.15, 0.68)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.160</w:t>
            </w:r>
          </w:p>
        </w:tc>
      </w:tr>
    </w:tbl>
    <w:p w:rsidR="003812F5" w:rsidRPr="00400158" w:rsidRDefault="003812F5" w:rsidP="003812F5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400158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Note: </w:t>
      </w:r>
      <w:r w:rsidRPr="00400158">
        <w:rPr>
          <w:rFonts w:ascii="Times New Roman" w:eastAsia="Times New Roman" w:hAnsi="Times New Roman" w:cs="Times New Roman"/>
          <w:kern w:val="0"/>
          <w14:ligatures w14:val="none"/>
        </w:rPr>
        <w:t>Models are adjusted for dyad-level relationship commitment, age, poverty, and education.</w:t>
      </w:r>
    </w:p>
    <w:p w:rsidR="003812F5" w:rsidRPr="00400158" w:rsidRDefault="003812F5" w:rsidP="003812F5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400158"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:rsidR="00E60647" w:rsidRPr="00400158" w:rsidRDefault="003812F5" w:rsidP="003812F5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400158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Supplementary Table </w:t>
      </w:r>
      <w:r w:rsidR="00771D73">
        <w:rPr>
          <w:rFonts w:ascii="Times New Roman" w:eastAsia="Times New Roman" w:hAnsi="Times New Roman" w:cs="Times New Roman"/>
          <w:kern w:val="0"/>
          <w14:ligatures w14:val="none"/>
        </w:rPr>
        <w:t>3</w:t>
      </w:r>
      <w:r w:rsidRPr="00400158">
        <w:rPr>
          <w:rFonts w:ascii="Times New Roman" w:eastAsia="Times New Roman" w:hAnsi="Times New Roman" w:cs="Times New Roman"/>
          <w:kern w:val="0"/>
          <w14:ligatures w14:val="none"/>
        </w:rPr>
        <w:t xml:space="preserve">. Associations Between </w:t>
      </w:r>
      <w:r w:rsidRPr="00400158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 Priori</w:t>
      </w:r>
      <w:r w:rsidRPr="00400158">
        <w:rPr>
          <w:rFonts w:ascii="Times New Roman" w:eastAsia="Times New Roman" w:hAnsi="Times New Roman" w:cs="Times New Roman"/>
          <w:kern w:val="0"/>
          <w14:ligatures w14:val="none"/>
        </w:rPr>
        <w:t>-determined Couple-level PTSD Manifestations and Relationship Functioning, Presented for Different Reference Groups</w:t>
      </w:r>
    </w:p>
    <w:tbl>
      <w:tblPr>
        <w:tblStyle w:val="TableGrid"/>
        <w:tblpPr w:leftFromText="180" w:rightFromText="180" w:vertAnchor="text" w:tblpY="1"/>
        <w:tblOverlap w:val="never"/>
        <w:tblW w:w="1161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8"/>
        <w:gridCol w:w="1358"/>
        <w:gridCol w:w="1439"/>
        <w:gridCol w:w="900"/>
        <w:gridCol w:w="1428"/>
        <w:gridCol w:w="1651"/>
        <w:gridCol w:w="1517"/>
      </w:tblGrid>
      <w:tr w:rsidR="003812F5" w:rsidRPr="00400158" w:rsidTr="00560650">
        <w:trPr>
          <w:trHeight w:val="150"/>
        </w:trPr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/>
        </w:tc>
        <w:tc>
          <w:tcPr>
            <w:tcW w:w="369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12F5" w:rsidRPr="00400158" w:rsidRDefault="003812F5" w:rsidP="00560650">
            <w:pPr>
              <w:jc w:val="center"/>
              <w:rPr>
                <w:i/>
                <w:iCs/>
              </w:rPr>
            </w:pPr>
            <w:r w:rsidRPr="00400158">
              <w:t>Relationship quality</w:t>
            </w:r>
          </w:p>
        </w:tc>
        <w:tc>
          <w:tcPr>
            <w:tcW w:w="45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12F5" w:rsidRPr="00400158" w:rsidRDefault="003812F5" w:rsidP="00560650">
            <w:pPr>
              <w:jc w:val="center"/>
              <w:rPr>
                <w:i/>
                <w:iCs/>
              </w:rPr>
            </w:pPr>
            <w:r w:rsidRPr="00400158">
              <w:t>Relationship stress</w:t>
            </w:r>
          </w:p>
        </w:tc>
      </w:tr>
      <w:tr w:rsidR="003812F5" w:rsidRPr="00400158" w:rsidTr="00560650">
        <w:trPr>
          <w:trHeight w:val="106"/>
        </w:trPr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/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β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12F5" w:rsidRPr="00400158" w:rsidRDefault="003812F5" w:rsidP="00560650">
            <w:r w:rsidRPr="00400158">
              <w:rPr>
                <w:i/>
                <w:iCs/>
              </w:rPr>
              <w:t>p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β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95% CI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rPr>
                <w:i/>
                <w:iCs/>
              </w:rPr>
              <w:t>p</w:t>
            </w:r>
          </w:p>
        </w:tc>
      </w:tr>
      <w:tr w:rsidR="003812F5" w:rsidRPr="00400158" w:rsidTr="00560650">
        <w:trPr>
          <w:trHeight w:val="59"/>
        </w:trPr>
        <w:tc>
          <w:tcPr>
            <w:tcW w:w="11611" w:type="dxa"/>
            <w:gridSpan w:val="7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Reference group: Both low</w:t>
            </w:r>
          </w:p>
        </w:tc>
      </w:tr>
      <w:tr w:rsidR="003812F5" w:rsidRPr="00400158" w:rsidTr="00560650">
        <w:trPr>
          <w:trHeight w:val="59"/>
        </w:trPr>
        <w:tc>
          <w:tcPr>
            <w:tcW w:w="3318" w:type="dxa"/>
            <w:tcBorders>
              <w:top w:val="single" w:sz="4" w:space="0" w:color="auto"/>
            </w:tcBorders>
          </w:tcPr>
          <w:p w:rsidR="003812F5" w:rsidRPr="00400158" w:rsidRDefault="003812F5" w:rsidP="00560650">
            <w:pPr>
              <w:rPr>
                <w:i/>
                <w:iCs/>
              </w:rPr>
            </w:pPr>
            <w:r w:rsidRPr="00400158">
              <w:rPr>
                <w:i/>
                <w:iCs/>
              </w:rPr>
              <w:t>Mothers</w:t>
            </w:r>
          </w:p>
        </w:tc>
        <w:tc>
          <w:tcPr>
            <w:tcW w:w="3697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3812F5" w:rsidRPr="00400158" w:rsidRDefault="003812F5" w:rsidP="00560650">
            <w:pPr>
              <w:jc w:val="center"/>
            </w:pPr>
          </w:p>
        </w:tc>
        <w:tc>
          <w:tcPr>
            <w:tcW w:w="4596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3812F5" w:rsidRPr="00400158" w:rsidRDefault="003812F5" w:rsidP="00560650">
            <w:pPr>
              <w:jc w:val="center"/>
            </w:pPr>
          </w:p>
        </w:tc>
      </w:tr>
      <w:tr w:rsidR="003812F5" w:rsidRPr="00400158" w:rsidTr="00560650">
        <w:trPr>
          <w:trHeight w:val="167"/>
        </w:trPr>
        <w:tc>
          <w:tcPr>
            <w:tcW w:w="3318" w:type="dxa"/>
          </w:tcPr>
          <w:p w:rsidR="003812F5" w:rsidRPr="00400158" w:rsidRDefault="003812F5" w:rsidP="00560650">
            <w:r w:rsidRPr="00400158">
              <w:t>Profile: Mother high—father low</w:t>
            </w:r>
          </w:p>
        </w:tc>
        <w:tc>
          <w:tcPr>
            <w:tcW w:w="1358" w:type="dxa"/>
            <w:vAlign w:val="bottom"/>
          </w:tcPr>
          <w:p w:rsidR="003812F5" w:rsidRPr="00400158" w:rsidRDefault="003812F5" w:rsidP="00560650">
            <w:r w:rsidRPr="00400158">
              <w:rPr>
                <w:rFonts w:ascii="Times" w:hAnsi="Times" w:cs="Calibri"/>
              </w:rPr>
              <w:t>-0.70</w:t>
            </w:r>
          </w:p>
        </w:tc>
        <w:tc>
          <w:tcPr>
            <w:tcW w:w="1439" w:type="dxa"/>
          </w:tcPr>
          <w:p w:rsidR="003812F5" w:rsidRPr="00400158" w:rsidRDefault="003812F5" w:rsidP="00560650">
            <w:r w:rsidRPr="00400158">
              <w:t>(-0.94, -0.46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&lt;.001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:rsidR="003812F5" w:rsidRPr="00400158" w:rsidRDefault="003812F5" w:rsidP="00560650">
            <w:r w:rsidRPr="00400158">
              <w:t>0.63</w:t>
            </w:r>
          </w:p>
        </w:tc>
        <w:tc>
          <w:tcPr>
            <w:tcW w:w="1651" w:type="dxa"/>
          </w:tcPr>
          <w:p w:rsidR="003812F5" w:rsidRPr="00400158" w:rsidRDefault="003812F5" w:rsidP="00560650">
            <w:r w:rsidRPr="00400158">
              <w:t>(0.43, 0.83)</w:t>
            </w:r>
          </w:p>
        </w:tc>
        <w:tc>
          <w:tcPr>
            <w:tcW w:w="1517" w:type="dxa"/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&lt;.001</w:t>
            </w:r>
          </w:p>
        </w:tc>
      </w:tr>
      <w:tr w:rsidR="003812F5" w:rsidRPr="00400158" w:rsidTr="00560650">
        <w:trPr>
          <w:trHeight w:val="167"/>
        </w:trPr>
        <w:tc>
          <w:tcPr>
            <w:tcW w:w="3318" w:type="dxa"/>
          </w:tcPr>
          <w:p w:rsidR="003812F5" w:rsidRPr="00400158" w:rsidRDefault="003812F5" w:rsidP="00560650">
            <w:r w:rsidRPr="00400158">
              <w:t>Profile: Mother low—father high</w:t>
            </w:r>
          </w:p>
        </w:tc>
        <w:tc>
          <w:tcPr>
            <w:tcW w:w="1358" w:type="dxa"/>
            <w:vAlign w:val="bottom"/>
          </w:tcPr>
          <w:p w:rsidR="003812F5" w:rsidRPr="00400158" w:rsidRDefault="003812F5" w:rsidP="00560650">
            <w:r w:rsidRPr="00400158">
              <w:rPr>
                <w:rFonts w:ascii="Times" w:hAnsi="Times" w:cs="Calibri"/>
              </w:rPr>
              <w:t>-0.21</w:t>
            </w:r>
          </w:p>
        </w:tc>
        <w:tc>
          <w:tcPr>
            <w:tcW w:w="1439" w:type="dxa"/>
          </w:tcPr>
          <w:p w:rsidR="003812F5" w:rsidRPr="00400158" w:rsidRDefault="003812F5" w:rsidP="00560650">
            <w:r w:rsidRPr="00400158">
              <w:t>(-0.47, 0.06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3812F5" w:rsidRPr="00400158" w:rsidRDefault="003812F5" w:rsidP="00560650">
            <w:r w:rsidRPr="00400158">
              <w:t>.126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:rsidR="003812F5" w:rsidRPr="00400158" w:rsidRDefault="003812F5" w:rsidP="00560650">
            <w:r w:rsidRPr="00400158">
              <w:t>0.33</w:t>
            </w:r>
          </w:p>
        </w:tc>
        <w:tc>
          <w:tcPr>
            <w:tcW w:w="1651" w:type="dxa"/>
          </w:tcPr>
          <w:p w:rsidR="003812F5" w:rsidRPr="00400158" w:rsidRDefault="003812F5" w:rsidP="00560650">
            <w:r w:rsidRPr="00400158">
              <w:t>(0.13, 0.54)</w:t>
            </w:r>
          </w:p>
        </w:tc>
        <w:tc>
          <w:tcPr>
            <w:tcW w:w="1517" w:type="dxa"/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.001</w:t>
            </w:r>
          </w:p>
        </w:tc>
      </w:tr>
      <w:tr w:rsidR="003812F5" w:rsidRPr="00400158" w:rsidTr="00560650">
        <w:trPr>
          <w:trHeight w:val="167"/>
        </w:trPr>
        <w:tc>
          <w:tcPr>
            <w:tcW w:w="3318" w:type="dxa"/>
          </w:tcPr>
          <w:p w:rsidR="003812F5" w:rsidRPr="00400158" w:rsidRDefault="003812F5" w:rsidP="00560650">
            <w:r w:rsidRPr="00400158">
              <w:t>Profile: Both high</w:t>
            </w:r>
          </w:p>
        </w:tc>
        <w:tc>
          <w:tcPr>
            <w:tcW w:w="1358" w:type="dxa"/>
            <w:vAlign w:val="bottom"/>
          </w:tcPr>
          <w:p w:rsidR="003812F5" w:rsidRPr="00400158" w:rsidRDefault="003812F5" w:rsidP="00560650">
            <w:r w:rsidRPr="00400158">
              <w:rPr>
                <w:rFonts w:ascii="Times" w:hAnsi="Times" w:cs="Calibri"/>
              </w:rPr>
              <w:t>-0.71</w:t>
            </w:r>
          </w:p>
        </w:tc>
        <w:tc>
          <w:tcPr>
            <w:tcW w:w="1439" w:type="dxa"/>
          </w:tcPr>
          <w:p w:rsidR="003812F5" w:rsidRPr="00400158" w:rsidRDefault="003812F5" w:rsidP="00560650">
            <w:r w:rsidRPr="00400158">
              <w:t>(-1.06, -0.37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&lt;.001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:rsidR="003812F5" w:rsidRPr="00400158" w:rsidRDefault="003812F5" w:rsidP="00560650">
            <w:r w:rsidRPr="00400158">
              <w:t>0.89</w:t>
            </w:r>
          </w:p>
        </w:tc>
        <w:tc>
          <w:tcPr>
            <w:tcW w:w="1651" w:type="dxa"/>
          </w:tcPr>
          <w:p w:rsidR="003812F5" w:rsidRPr="00400158" w:rsidRDefault="003812F5" w:rsidP="00560650">
            <w:r w:rsidRPr="00400158">
              <w:t>(0.61, 1.18)</w:t>
            </w:r>
          </w:p>
        </w:tc>
        <w:tc>
          <w:tcPr>
            <w:tcW w:w="1517" w:type="dxa"/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&lt;.001</w:t>
            </w:r>
          </w:p>
        </w:tc>
      </w:tr>
      <w:tr w:rsidR="003812F5" w:rsidRPr="00400158" w:rsidTr="00560650">
        <w:trPr>
          <w:trHeight w:val="167"/>
        </w:trPr>
        <w:tc>
          <w:tcPr>
            <w:tcW w:w="3318" w:type="dxa"/>
          </w:tcPr>
          <w:p w:rsidR="003812F5" w:rsidRPr="00400158" w:rsidRDefault="003812F5" w:rsidP="00560650">
            <w:pPr>
              <w:rPr>
                <w:i/>
                <w:iCs/>
              </w:rPr>
            </w:pPr>
            <w:r w:rsidRPr="00400158">
              <w:rPr>
                <w:i/>
                <w:iCs/>
              </w:rPr>
              <w:t>Fathers</w:t>
            </w:r>
          </w:p>
        </w:tc>
        <w:tc>
          <w:tcPr>
            <w:tcW w:w="3697" w:type="dxa"/>
            <w:gridSpan w:val="3"/>
            <w:tcBorders>
              <w:right w:val="single" w:sz="4" w:space="0" w:color="auto"/>
            </w:tcBorders>
          </w:tcPr>
          <w:p w:rsidR="003812F5" w:rsidRPr="00400158" w:rsidRDefault="003812F5" w:rsidP="00560650"/>
        </w:tc>
        <w:tc>
          <w:tcPr>
            <w:tcW w:w="4596" w:type="dxa"/>
            <w:gridSpan w:val="3"/>
            <w:tcBorders>
              <w:left w:val="single" w:sz="4" w:space="0" w:color="auto"/>
            </w:tcBorders>
          </w:tcPr>
          <w:p w:rsidR="003812F5" w:rsidRPr="00400158" w:rsidRDefault="003812F5" w:rsidP="00560650">
            <w:pPr>
              <w:jc w:val="center"/>
              <w:rPr>
                <w:b/>
                <w:bCs/>
              </w:rPr>
            </w:pPr>
          </w:p>
        </w:tc>
      </w:tr>
      <w:tr w:rsidR="003812F5" w:rsidRPr="00400158" w:rsidTr="00560650">
        <w:trPr>
          <w:trHeight w:val="167"/>
        </w:trPr>
        <w:tc>
          <w:tcPr>
            <w:tcW w:w="3318" w:type="dxa"/>
          </w:tcPr>
          <w:p w:rsidR="003812F5" w:rsidRPr="00400158" w:rsidRDefault="003812F5" w:rsidP="00560650">
            <w:r w:rsidRPr="00400158">
              <w:t>Profile: Mother high—father low</w:t>
            </w:r>
          </w:p>
        </w:tc>
        <w:tc>
          <w:tcPr>
            <w:tcW w:w="1358" w:type="dxa"/>
            <w:vAlign w:val="bottom"/>
          </w:tcPr>
          <w:p w:rsidR="003812F5" w:rsidRPr="00400158" w:rsidRDefault="003812F5" w:rsidP="00560650">
            <w:r w:rsidRPr="00400158">
              <w:t>-0.27</w:t>
            </w:r>
          </w:p>
        </w:tc>
        <w:tc>
          <w:tcPr>
            <w:tcW w:w="1439" w:type="dxa"/>
          </w:tcPr>
          <w:p w:rsidR="003812F5" w:rsidRPr="00400158" w:rsidRDefault="003812F5" w:rsidP="00560650">
            <w:r w:rsidRPr="00400158">
              <w:t>(-0.49, -0.04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.021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vAlign w:val="bottom"/>
          </w:tcPr>
          <w:p w:rsidR="003812F5" w:rsidRPr="00400158" w:rsidRDefault="003812F5" w:rsidP="00560650">
            <w:r w:rsidRPr="00400158">
              <w:t>0.47</w:t>
            </w:r>
          </w:p>
        </w:tc>
        <w:tc>
          <w:tcPr>
            <w:tcW w:w="1651" w:type="dxa"/>
          </w:tcPr>
          <w:p w:rsidR="003812F5" w:rsidRPr="00400158" w:rsidRDefault="003812F5" w:rsidP="00560650">
            <w:r w:rsidRPr="00400158">
              <w:t>(0.27, 0.67)</w:t>
            </w:r>
          </w:p>
        </w:tc>
        <w:tc>
          <w:tcPr>
            <w:tcW w:w="1517" w:type="dxa"/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&lt;.001</w:t>
            </w:r>
          </w:p>
        </w:tc>
      </w:tr>
      <w:tr w:rsidR="003812F5" w:rsidRPr="00400158" w:rsidTr="00560650">
        <w:trPr>
          <w:trHeight w:val="167"/>
        </w:trPr>
        <w:tc>
          <w:tcPr>
            <w:tcW w:w="3318" w:type="dxa"/>
          </w:tcPr>
          <w:p w:rsidR="003812F5" w:rsidRPr="00400158" w:rsidRDefault="003812F5" w:rsidP="00560650">
            <w:r w:rsidRPr="00400158">
              <w:t>Profile: Mother low—father high</w:t>
            </w:r>
          </w:p>
        </w:tc>
        <w:tc>
          <w:tcPr>
            <w:tcW w:w="1358" w:type="dxa"/>
            <w:vAlign w:val="bottom"/>
          </w:tcPr>
          <w:p w:rsidR="003812F5" w:rsidRPr="00400158" w:rsidRDefault="003812F5" w:rsidP="00560650">
            <w:r w:rsidRPr="00400158">
              <w:t>-0.68</w:t>
            </w:r>
          </w:p>
        </w:tc>
        <w:tc>
          <w:tcPr>
            <w:tcW w:w="1439" w:type="dxa"/>
          </w:tcPr>
          <w:p w:rsidR="003812F5" w:rsidRPr="00400158" w:rsidRDefault="003812F5" w:rsidP="00560650">
            <w:r w:rsidRPr="00400158">
              <w:t>(-0.92, -0.43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&lt;.001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vAlign w:val="bottom"/>
          </w:tcPr>
          <w:p w:rsidR="003812F5" w:rsidRPr="00400158" w:rsidRDefault="003812F5" w:rsidP="00560650">
            <w:r w:rsidRPr="00400158">
              <w:t>0.64</w:t>
            </w:r>
          </w:p>
        </w:tc>
        <w:tc>
          <w:tcPr>
            <w:tcW w:w="1651" w:type="dxa"/>
          </w:tcPr>
          <w:p w:rsidR="003812F5" w:rsidRPr="00400158" w:rsidRDefault="003812F5" w:rsidP="00560650">
            <w:r w:rsidRPr="00400158">
              <w:t>(0.42, 0.87)</w:t>
            </w:r>
          </w:p>
        </w:tc>
        <w:tc>
          <w:tcPr>
            <w:tcW w:w="1517" w:type="dxa"/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&lt;.001</w:t>
            </w:r>
          </w:p>
        </w:tc>
      </w:tr>
      <w:tr w:rsidR="003812F5" w:rsidRPr="00400158" w:rsidTr="00560650">
        <w:trPr>
          <w:trHeight w:val="167"/>
        </w:trPr>
        <w:tc>
          <w:tcPr>
            <w:tcW w:w="3318" w:type="dxa"/>
            <w:tcBorders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Profile: Both high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bottom"/>
          </w:tcPr>
          <w:p w:rsidR="003812F5" w:rsidRPr="00400158" w:rsidRDefault="003812F5" w:rsidP="00560650">
            <w:r w:rsidRPr="00400158">
              <w:t>-0.85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(-1.15, -0.56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&lt;.001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3812F5" w:rsidRPr="00400158" w:rsidRDefault="003812F5" w:rsidP="00560650">
            <w:r w:rsidRPr="00400158">
              <w:t>0.89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(0.59, 1.20)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&lt;.001</w:t>
            </w:r>
          </w:p>
        </w:tc>
      </w:tr>
      <w:tr w:rsidR="003812F5" w:rsidRPr="00400158" w:rsidTr="00560650">
        <w:trPr>
          <w:trHeight w:val="167"/>
        </w:trPr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Reference group: Both high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/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812F5" w:rsidRPr="00400158" w:rsidRDefault="003812F5" w:rsidP="00560650"/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12F5" w:rsidRPr="00400158" w:rsidRDefault="003812F5" w:rsidP="00560650"/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/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3812F5" w:rsidRPr="00400158" w:rsidRDefault="003812F5" w:rsidP="00560650"/>
        </w:tc>
      </w:tr>
      <w:tr w:rsidR="003812F5" w:rsidRPr="00400158" w:rsidTr="00560650">
        <w:trPr>
          <w:trHeight w:val="167"/>
        </w:trPr>
        <w:tc>
          <w:tcPr>
            <w:tcW w:w="3318" w:type="dxa"/>
            <w:tcBorders>
              <w:top w:val="single" w:sz="4" w:space="0" w:color="auto"/>
            </w:tcBorders>
          </w:tcPr>
          <w:p w:rsidR="003812F5" w:rsidRPr="00400158" w:rsidRDefault="003812F5" w:rsidP="00560650">
            <w:r w:rsidRPr="00400158">
              <w:rPr>
                <w:i/>
                <w:iCs/>
              </w:rPr>
              <w:t>Mothers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3812F5" w:rsidRPr="00400158" w:rsidRDefault="003812F5" w:rsidP="00560650"/>
        </w:tc>
        <w:tc>
          <w:tcPr>
            <w:tcW w:w="1439" w:type="dxa"/>
            <w:tcBorders>
              <w:top w:val="single" w:sz="4" w:space="0" w:color="auto"/>
            </w:tcBorders>
          </w:tcPr>
          <w:p w:rsidR="003812F5" w:rsidRPr="00400158" w:rsidRDefault="003812F5" w:rsidP="00560650"/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:rsidR="003812F5" w:rsidRPr="00400158" w:rsidRDefault="003812F5" w:rsidP="00560650"/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</w:tcBorders>
          </w:tcPr>
          <w:p w:rsidR="003812F5" w:rsidRPr="00400158" w:rsidRDefault="003812F5" w:rsidP="00560650"/>
        </w:tc>
        <w:tc>
          <w:tcPr>
            <w:tcW w:w="1651" w:type="dxa"/>
            <w:tcBorders>
              <w:top w:val="single" w:sz="4" w:space="0" w:color="auto"/>
            </w:tcBorders>
          </w:tcPr>
          <w:p w:rsidR="003812F5" w:rsidRPr="00400158" w:rsidRDefault="003812F5" w:rsidP="00560650"/>
        </w:tc>
        <w:tc>
          <w:tcPr>
            <w:tcW w:w="1517" w:type="dxa"/>
            <w:tcBorders>
              <w:top w:val="single" w:sz="4" w:space="0" w:color="auto"/>
            </w:tcBorders>
          </w:tcPr>
          <w:p w:rsidR="003812F5" w:rsidRPr="00400158" w:rsidRDefault="003812F5" w:rsidP="00560650"/>
        </w:tc>
      </w:tr>
      <w:tr w:rsidR="003812F5" w:rsidRPr="00400158" w:rsidTr="00560650">
        <w:trPr>
          <w:trHeight w:val="167"/>
        </w:trPr>
        <w:tc>
          <w:tcPr>
            <w:tcW w:w="3318" w:type="dxa"/>
          </w:tcPr>
          <w:p w:rsidR="003812F5" w:rsidRPr="00400158" w:rsidRDefault="003812F5" w:rsidP="00560650">
            <w:r w:rsidRPr="00400158">
              <w:t>Profile: Mother high—father low</w:t>
            </w:r>
          </w:p>
        </w:tc>
        <w:tc>
          <w:tcPr>
            <w:tcW w:w="1358" w:type="dxa"/>
          </w:tcPr>
          <w:p w:rsidR="003812F5" w:rsidRPr="00400158" w:rsidRDefault="003812F5" w:rsidP="00560650">
            <w:r w:rsidRPr="00400158">
              <w:t>0.02</w:t>
            </w:r>
          </w:p>
        </w:tc>
        <w:tc>
          <w:tcPr>
            <w:tcW w:w="1439" w:type="dxa"/>
          </w:tcPr>
          <w:p w:rsidR="003812F5" w:rsidRPr="00400158" w:rsidRDefault="003812F5" w:rsidP="00560650">
            <w:r w:rsidRPr="00400158">
              <w:t>(-0.39, 0.42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3812F5" w:rsidRPr="00400158" w:rsidRDefault="003812F5" w:rsidP="00560650">
            <w:r w:rsidRPr="00400158">
              <w:t>.942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:rsidR="003812F5" w:rsidRPr="00400158" w:rsidRDefault="003812F5" w:rsidP="00560650">
            <w:r w:rsidRPr="00400158">
              <w:t>-0.26</w:t>
            </w:r>
          </w:p>
        </w:tc>
        <w:tc>
          <w:tcPr>
            <w:tcW w:w="1651" w:type="dxa"/>
          </w:tcPr>
          <w:p w:rsidR="003812F5" w:rsidRPr="00400158" w:rsidRDefault="003812F5" w:rsidP="00560650">
            <w:r w:rsidRPr="00400158">
              <w:t>(-0.62, 0.09)</w:t>
            </w:r>
          </w:p>
        </w:tc>
        <w:tc>
          <w:tcPr>
            <w:tcW w:w="1517" w:type="dxa"/>
          </w:tcPr>
          <w:p w:rsidR="003812F5" w:rsidRPr="00400158" w:rsidRDefault="003812F5" w:rsidP="00560650">
            <w:r w:rsidRPr="00400158">
              <w:t>.143</w:t>
            </w:r>
          </w:p>
        </w:tc>
      </w:tr>
      <w:tr w:rsidR="003812F5" w:rsidRPr="00400158" w:rsidTr="00560650">
        <w:trPr>
          <w:trHeight w:val="167"/>
        </w:trPr>
        <w:tc>
          <w:tcPr>
            <w:tcW w:w="3318" w:type="dxa"/>
          </w:tcPr>
          <w:p w:rsidR="003812F5" w:rsidRPr="00400158" w:rsidRDefault="003812F5" w:rsidP="00560650">
            <w:r w:rsidRPr="00400158">
              <w:t>Profile: Mother low—father high</w:t>
            </w:r>
          </w:p>
        </w:tc>
        <w:tc>
          <w:tcPr>
            <w:tcW w:w="1358" w:type="dxa"/>
          </w:tcPr>
          <w:p w:rsidR="003812F5" w:rsidRPr="00400158" w:rsidRDefault="003812F5" w:rsidP="00560650">
            <w:r w:rsidRPr="00400158">
              <w:t>0.51</w:t>
            </w:r>
          </w:p>
        </w:tc>
        <w:tc>
          <w:tcPr>
            <w:tcW w:w="1439" w:type="dxa"/>
          </w:tcPr>
          <w:p w:rsidR="003812F5" w:rsidRPr="00400158" w:rsidRDefault="003812F5" w:rsidP="00560650">
            <w:r w:rsidRPr="00400158">
              <w:t>(0.09, 0.93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.017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:rsidR="003812F5" w:rsidRPr="00400158" w:rsidRDefault="003812F5" w:rsidP="00560650">
            <w:r w:rsidRPr="00400158">
              <w:t>-0.56</w:t>
            </w:r>
          </w:p>
        </w:tc>
        <w:tc>
          <w:tcPr>
            <w:tcW w:w="1651" w:type="dxa"/>
          </w:tcPr>
          <w:p w:rsidR="003812F5" w:rsidRPr="00400158" w:rsidRDefault="003812F5" w:rsidP="00560650">
            <w:r w:rsidRPr="00400158">
              <w:t>(-0.90, -0.22)</w:t>
            </w:r>
          </w:p>
        </w:tc>
        <w:tc>
          <w:tcPr>
            <w:tcW w:w="1517" w:type="dxa"/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.001</w:t>
            </w:r>
          </w:p>
        </w:tc>
      </w:tr>
      <w:tr w:rsidR="003812F5" w:rsidRPr="00400158" w:rsidTr="00560650">
        <w:trPr>
          <w:trHeight w:val="167"/>
        </w:trPr>
        <w:tc>
          <w:tcPr>
            <w:tcW w:w="3318" w:type="dxa"/>
          </w:tcPr>
          <w:p w:rsidR="003812F5" w:rsidRPr="00400158" w:rsidRDefault="003812F5" w:rsidP="00560650">
            <w:pPr>
              <w:rPr>
                <w:i/>
                <w:iCs/>
              </w:rPr>
            </w:pPr>
            <w:r w:rsidRPr="00400158">
              <w:rPr>
                <w:i/>
                <w:iCs/>
              </w:rPr>
              <w:t>Fathers</w:t>
            </w:r>
          </w:p>
        </w:tc>
        <w:tc>
          <w:tcPr>
            <w:tcW w:w="1358" w:type="dxa"/>
          </w:tcPr>
          <w:p w:rsidR="003812F5" w:rsidRPr="00400158" w:rsidRDefault="003812F5" w:rsidP="00560650"/>
        </w:tc>
        <w:tc>
          <w:tcPr>
            <w:tcW w:w="1439" w:type="dxa"/>
          </w:tcPr>
          <w:p w:rsidR="003812F5" w:rsidRPr="00400158" w:rsidRDefault="003812F5" w:rsidP="00560650"/>
        </w:tc>
        <w:tc>
          <w:tcPr>
            <w:tcW w:w="900" w:type="dxa"/>
            <w:tcBorders>
              <w:right w:val="single" w:sz="4" w:space="0" w:color="auto"/>
            </w:tcBorders>
          </w:tcPr>
          <w:p w:rsidR="003812F5" w:rsidRPr="00400158" w:rsidRDefault="003812F5" w:rsidP="00560650"/>
        </w:tc>
        <w:tc>
          <w:tcPr>
            <w:tcW w:w="1428" w:type="dxa"/>
            <w:tcBorders>
              <w:left w:val="single" w:sz="4" w:space="0" w:color="auto"/>
            </w:tcBorders>
          </w:tcPr>
          <w:p w:rsidR="003812F5" w:rsidRPr="00400158" w:rsidRDefault="003812F5" w:rsidP="00560650"/>
        </w:tc>
        <w:tc>
          <w:tcPr>
            <w:tcW w:w="1651" w:type="dxa"/>
          </w:tcPr>
          <w:p w:rsidR="003812F5" w:rsidRPr="00400158" w:rsidRDefault="003812F5" w:rsidP="00560650"/>
        </w:tc>
        <w:tc>
          <w:tcPr>
            <w:tcW w:w="1517" w:type="dxa"/>
          </w:tcPr>
          <w:p w:rsidR="003812F5" w:rsidRPr="00400158" w:rsidRDefault="003812F5" w:rsidP="00560650"/>
        </w:tc>
      </w:tr>
      <w:tr w:rsidR="003812F5" w:rsidRPr="00400158" w:rsidTr="00560650">
        <w:trPr>
          <w:trHeight w:val="167"/>
        </w:trPr>
        <w:tc>
          <w:tcPr>
            <w:tcW w:w="3318" w:type="dxa"/>
          </w:tcPr>
          <w:p w:rsidR="003812F5" w:rsidRPr="00400158" w:rsidRDefault="003812F5" w:rsidP="00560650">
            <w:r w:rsidRPr="00400158">
              <w:t>Profile: Mother high—father low</w:t>
            </w:r>
          </w:p>
        </w:tc>
        <w:tc>
          <w:tcPr>
            <w:tcW w:w="1358" w:type="dxa"/>
          </w:tcPr>
          <w:p w:rsidR="003812F5" w:rsidRPr="00400158" w:rsidRDefault="003812F5" w:rsidP="00560650">
            <w:r w:rsidRPr="00400158">
              <w:t>0.59</w:t>
            </w:r>
          </w:p>
        </w:tc>
        <w:tc>
          <w:tcPr>
            <w:tcW w:w="1439" w:type="dxa"/>
          </w:tcPr>
          <w:p w:rsidR="003812F5" w:rsidRPr="00400158" w:rsidRDefault="003812F5" w:rsidP="00560650">
            <w:r w:rsidRPr="00400158">
              <w:t>(0.25, 0.93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.001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:rsidR="003812F5" w:rsidRPr="00400158" w:rsidRDefault="003812F5" w:rsidP="00560650">
            <w:r w:rsidRPr="00400158">
              <w:t>-0.42</w:t>
            </w:r>
          </w:p>
        </w:tc>
        <w:tc>
          <w:tcPr>
            <w:tcW w:w="1651" w:type="dxa"/>
          </w:tcPr>
          <w:p w:rsidR="003812F5" w:rsidRPr="00400158" w:rsidRDefault="003812F5" w:rsidP="00560650">
            <w:r w:rsidRPr="00400158">
              <w:t>(-0.79, -0.06)</w:t>
            </w:r>
          </w:p>
        </w:tc>
        <w:tc>
          <w:tcPr>
            <w:tcW w:w="1517" w:type="dxa"/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.023</w:t>
            </w:r>
          </w:p>
        </w:tc>
      </w:tr>
      <w:tr w:rsidR="003812F5" w:rsidRPr="00400158" w:rsidTr="00560650">
        <w:trPr>
          <w:trHeight w:val="167"/>
        </w:trPr>
        <w:tc>
          <w:tcPr>
            <w:tcW w:w="3318" w:type="dxa"/>
            <w:tcBorders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Profile: Mother low—father high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0.18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(-0.18, 0.53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3812F5" w:rsidRPr="00400158" w:rsidRDefault="003812F5" w:rsidP="00560650">
            <w:r w:rsidRPr="00400158">
              <w:t>.332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-0.25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(-0.63, 0.13)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.196</w:t>
            </w:r>
          </w:p>
        </w:tc>
      </w:tr>
      <w:tr w:rsidR="003812F5" w:rsidRPr="00400158" w:rsidTr="00560650">
        <w:trPr>
          <w:trHeight w:val="167"/>
        </w:trPr>
        <w:tc>
          <w:tcPr>
            <w:tcW w:w="11611" w:type="dxa"/>
            <w:gridSpan w:val="7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812F5" w:rsidRPr="00400158" w:rsidRDefault="003812F5" w:rsidP="00560650">
            <w:r w:rsidRPr="00400158">
              <w:rPr>
                <w:b/>
                <w:bCs/>
              </w:rPr>
              <w:t>Reference group: Mother high—father low</w:t>
            </w:r>
          </w:p>
        </w:tc>
      </w:tr>
      <w:tr w:rsidR="003812F5" w:rsidRPr="00400158" w:rsidTr="00560650">
        <w:trPr>
          <w:trHeight w:val="167"/>
        </w:trPr>
        <w:tc>
          <w:tcPr>
            <w:tcW w:w="3318" w:type="dxa"/>
            <w:tcBorders>
              <w:top w:val="single" w:sz="4" w:space="0" w:color="auto"/>
            </w:tcBorders>
          </w:tcPr>
          <w:p w:rsidR="003812F5" w:rsidRPr="00400158" w:rsidRDefault="003812F5" w:rsidP="00560650">
            <w:r w:rsidRPr="00400158">
              <w:rPr>
                <w:i/>
                <w:iCs/>
              </w:rPr>
              <w:t>Mothers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3812F5" w:rsidRPr="00400158" w:rsidRDefault="003812F5" w:rsidP="00560650"/>
        </w:tc>
        <w:tc>
          <w:tcPr>
            <w:tcW w:w="1439" w:type="dxa"/>
            <w:tcBorders>
              <w:top w:val="single" w:sz="4" w:space="0" w:color="auto"/>
            </w:tcBorders>
          </w:tcPr>
          <w:p w:rsidR="003812F5" w:rsidRPr="00400158" w:rsidRDefault="003812F5" w:rsidP="00560650"/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:rsidR="003812F5" w:rsidRPr="00400158" w:rsidRDefault="003812F5" w:rsidP="00560650"/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</w:tcBorders>
          </w:tcPr>
          <w:p w:rsidR="003812F5" w:rsidRPr="00400158" w:rsidRDefault="003812F5" w:rsidP="00560650"/>
        </w:tc>
        <w:tc>
          <w:tcPr>
            <w:tcW w:w="1651" w:type="dxa"/>
            <w:tcBorders>
              <w:top w:val="single" w:sz="4" w:space="0" w:color="auto"/>
            </w:tcBorders>
          </w:tcPr>
          <w:p w:rsidR="003812F5" w:rsidRPr="00400158" w:rsidRDefault="003812F5" w:rsidP="00560650"/>
        </w:tc>
        <w:tc>
          <w:tcPr>
            <w:tcW w:w="1517" w:type="dxa"/>
            <w:tcBorders>
              <w:top w:val="single" w:sz="4" w:space="0" w:color="auto"/>
            </w:tcBorders>
          </w:tcPr>
          <w:p w:rsidR="003812F5" w:rsidRPr="00400158" w:rsidRDefault="003812F5" w:rsidP="00560650"/>
        </w:tc>
      </w:tr>
      <w:tr w:rsidR="003812F5" w:rsidRPr="00400158" w:rsidTr="00560650">
        <w:trPr>
          <w:trHeight w:val="167"/>
        </w:trPr>
        <w:tc>
          <w:tcPr>
            <w:tcW w:w="3318" w:type="dxa"/>
          </w:tcPr>
          <w:p w:rsidR="003812F5" w:rsidRPr="00400158" w:rsidRDefault="003812F5" w:rsidP="00560650">
            <w:r w:rsidRPr="00400158">
              <w:t>Profile: Mother low—father high</w:t>
            </w:r>
          </w:p>
        </w:tc>
        <w:tc>
          <w:tcPr>
            <w:tcW w:w="1358" w:type="dxa"/>
          </w:tcPr>
          <w:p w:rsidR="003812F5" w:rsidRPr="00400158" w:rsidRDefault="003812F5" w:rsidP="00560650">
            <w:r w:rsidRPr="00400158">
              <w:t>0.49</w:t>
            </w:r>
          </w:p>
        </w:tc>
        <w:tc>
          <w:tcPr>
            <w:tcW w:w="1439" w:type="dxa"/>
          </w:tcPr>
          <w:p w:rsidR="003812F5" w:rsidRPr="00400158" w:rsidRDefault="003812F5" w:rsidP="00560650">
            <w:r w:rsidRPr="00400158">
              <w:t>(0.16, 0.83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.004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:rsidR="003812F5" w:rsidRPr="00400158" w:rsidRDefault="003812F5" w:rsidP="00560650">
            <w:r w:rsidRPr="00400158">
              <w:t>-0.30</w:t>
            </w:r>
          </w:p>
        </w:tc>
        <w:tc>
          <w:tcPr>
            <w:tcW w:w="1651" w:type="dxa"/>
          </w:tcPr>
          <w:p w:rsidR="003812F5" w:rsidRPr="00400158" w:rsidRDefault="003812F5" w:rsidP="00560650">
            <w:r w:rsidRPr="00400158">
              <w:t xml:space="preserve">(-0.57, -0.03) </w:t>
            </w:r>
          </w:p>
        </w:tc>
        <w:tc>
          <w:tcPr>
            <w:tcW w:w="1517" w:type="dxa"/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.031</w:t>
            </w:r>
          </w:p>
        </w:tc>
      </w:tr>
      <w:tr w:rsidR="003812F5" w:rsidRPr="00400158" w:rsidTr="00560650">
        <w:trPr>
          <w:trHeight w:val="80"/>
        </w:trPr>
        <w:tc>
          <w:tcPr>
            <w:tcW w:w="3318" w:type="dxa"/>
          </w:tcPr>
          <w:p w:rsidR="003812F5" w:rsidRPr="00400158" w:rsidRDefault="003812F5" w:rsidP="00560650">
            <w:r w:rsidRPr="00400158">
              <w:rPr>
                <w:i/>
                <w:iCs/>
              </w:rPr>
              <w:t>Fathers</w:t>
            </w:r>
          </w:p>
        </w:tc>
        <w:tc>
          <w:tcPr>
            <w:tcW w:w="1358" w:type="dxa"/>
          </w:tcPr>
          <w:p w:rsidR="003812F5" w:rsidRPr="00400158" w:rsidRDefault="003812F5" w:rsidP="00560650"/>
        </w:tc>
        <w:tc>
          <w:tcPr>
            <w:tcW w:w="1439" w:type="dxa"/>
          </w:tcPr>
          <w:p w:rsidR="003812F5" w:rsidRPr="00400158" w:rsidRDefault="003812F5" w:rsidP="00560650"/>
        </w:tc>
        <w:tc>
          <w:tcPr>
            <w:tcW w:w="900" w:type="dxa"/>
            <w:tcBorders>
              <w:right w:val="single" w:sz="4" w:space="0" w:color="auto"/>
            </w:tcBorders>
          </w:tcPr>
          <w:p w:rsidR="003812F5" w:rsidRPr="00400158" w:rsidRDefault="003812F5" w:rsidP="00560650">
            <w:pPr>
              <w:rPr>
                <w:b/>
                <w:bCs/>
              </w:rPr>
            </w:pPr>
          </w:p>
        </w:tc>
        <w:tc>
          <w:tcPr>
            <w:tcW w:w="1428" w:type="dxa"/>
            <w:tcBorders>
              <w:left w:val="single" w:sz="4" w:space="0" w:color="auto"/>
            </w:tcBorders>
          </w:tcPr>
          <w:p w:rsidR="003812F5" w:rsidRPr="00400158" w:rsidRDefault="003812F5" w:rsidP="00560650"/>
        </w:tc>
        <w:tc>
          <w:tcPr>
            <w:tcW w:w="1651" w:type="dxa"/>
          </w:tcPr>
          <w:p w:rsidR="003812F5" w:rsidRPr="00400158" w:rsidRDefault="003812F5" w:rsidP="00560650"/>
        </w:tc>
        <w:tc>
          <w:tcPr>
            <w:tcW w:w="1517" w:type="dxa"/>
          </w:tcPr>
          <w:p w:rsidR="003812F5" w:rsidRPr="00400158" w:rsidRDefault="003812F5" w:rsidP="00560650"/>
        </w:tc>
      </w:tr>
      <w:tr w:rsidR="003812F5" w:rsidRPr="00400158" w:rsidTr="00560650">
        <w:trPr>
          <w:trHeight w:val="167"/>
        </w:trPr>
        <w:tc>
          <w:tcPr>
            <w:tcW w:w="3318" w:type="dxa"/>
          </w:tcPr>
          <w:p w:rsidR="003812F5" w:rsidRPr="00400158" w:rsidRDefault="003812F5" w:rsidP="00560650">
            <w:r w:rsidRPr="00400158">
              <w:t>Profile: Mother low—father high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-0.41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3812F5" w:rsidRPr="00400158" w:rsidRDefault="003812F5" w:rsidP="00560650">
            <w:r w:rsidRPr="00400158">
              <w:t>(-0.71, -0.11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3812F5" w:rsidRPr="00400158" w:rsidRDefault="003812F5" w:rsidP="00560650">
            <w:pPr>
              <w:rPr>
                <w:b/>
                <w:bCs/>
              </w:rPr>
            </w:pPr>
            <w:r w:rsidRPr="00400158">
              <w:rPr>
                <w:b/>
                <w:bCs/>
              </w:rPr>
              <w:t>.007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:rsidR="003812F5" w:rsidRPr="00400158" w:rsidRDefault="003812F5" w:rsidP="00560650">
            <w:r w:rsidRPr="00400158">
              <w:t>0.17</w:t>
            </w:r>
          </w:p>
        </w:tc>
        <w:tc>
          <w:tcPr>
            <w:tcW w:w="1651" w:type="dxa"/>
          </w:tcPr>
          <w:p w:rsidR="003812F5" w:rsidRPr="00400158" w:rsidRDefault="003812F5" w:rsidP="00560650">
            <w:r w:rsidRPr="00400158">
              <w:t>(-0.12, 0.46)</w:t>
            </w:r>
          </w:p>
        </w:tc>
        <w:tc>
          <w:tcPr>
            <w:tcW w:w="1517" w:type="dxa"/>
          </w:tcPr>
          <w:p w:rsidR="003812F5" w:rsidRPr="00400158" w:rsidRDefault="003812F5" w:rsidP="00560650">
            <w:r w:rsidRPr="00400158">
              <w:t>.245</w:t>
            </w:r>
          </w:p>
        </w:tc>
      </w:tr>
    </w:tbl>
    <w:p w:rsidR="00E60647" w:rsidRDefault="00E60647" w:rsidP="003812F5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</w:p>
    <w:p w:rsidR="00E60647" w:rsidRDefault="00E60647" w:rsidP="003812F5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</w:p>
    <w:p w:rsidR="00E60647" w:rsidRDefault="00E60647" w:rsidP="003812F5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</w:p>
    <w:p w:rsidR="00E60647" w:rsidRDefault="00E60647" w:rsidP="003812F5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</w:p>
    <w:p w:rsidR="00E60647" w:rsidRDefault="00E60647" w:rsidP="003812F5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</w:p>
    <w:p w:rsidR="00E60647" w:rsidRDefault="00E60647" w:rsidP="003812F5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</w:p>
    <w:p w:rsidR="00E60647" w:rsidRDefault="00E60647" w:rsidP="003812F5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</w:p>
    <w:p w:rsidR="00E60647" w:rsidRDefault="00E60647" w:rsidP="003812F5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</w:p>
    <w:p w:rsidR="00E60647" w:rsidRDefault="00E60647" w:rsidP="003812F5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</w:p>
    <w:p w:rsidR="00E60647" w:rsidRDefault="00E60647" w:rsidP="003812F5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</w:p>
    <w:p w:rsidR="00E60647" w:rsidRDefault="00E60647" w:rsidP="003812F5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</w:p>
    <w:p w:rsidR="00E60647" w:rsidRDefault="00E60647" w:rsidP="003812F5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</w:p>
    <w:p w:rsidR="00E60647" w:rsidRDefault="00E60647" w:rsidP="003812F5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</w:p>
    <w:p w:rsidR="00E60647" w:rsidRDefault="00E60647" w:rsidP="003812F5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</w:p>
    <w:p w:rsidR="00E60647" w:rsidRDefault="00E60647" w:rsidP="003812F5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</w:p>
    <w:p w:rsidR="00E60647" w:rsidRDefault="00E60647" w:rsidP="003812F5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</w:p>
    <w:p w:rsidR="00E60647" w:rsidRDefault="00E60647" w:rsidP="003812F5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</w:p>
    <w:p w:rsidR="00E60647" w:rsidRDefault="00E60647" w:rsidP="003812F5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</w:p>
    <w:p w:rsidR="00E60647" w:rsidRDefault="00E60647" w:rsidP="003812F5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</w:p>
    <w:p w:rsidR="00E60647" w:rsidRDefault="00E60647" w:rsidP="003812F5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</w:p>
    <w:p w:rsidR="00566DA9" w:rsidRPr="00E60647" w:rsidRDefault="003812F5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400158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Note: </w:t>
      </w:r>
      <w:r w:rsidRPr="00400158">
        <w:rPr>
          <w:rFonts w:ascii="Times New Roman" w:eastAsia="Times New Roman" w:hAnsi="Times New Roman" w:cs="Times New Roman"/>
          <w:kern w:val="0"/>
          <w14:ligatures w14:val="none"/>
        </w:rPr>
        <w:t>Models are adjusted for dyad-level relationship commitment, age, poverty, and education.</w:t>
      </w:r>
    </w:p>
    <w:sectPr w:rsidR="00566DA9" w:rsidRPr="00E60647" w:rsidSect="00E606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2F5"/>
    <w:rsid w:val="00085FF0"/>
    <w:rsid w:val="003812F5"/>
    <w:rsid w:val="00566DA9"/>
    <w:rsid w:val="00771D73"/>
    <w:rsid w:val="009732B7"/>
    <w:rsid w:val="00D136BA"/>
    <w:rsid w:val="00E60647"/>
    <w:rsid w:val="00EA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7BFAF9C-52E1-894E-B9EA-D97E1701E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2F5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3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Thomas</dc:creator>
  <cp:keywords/>
  <dc:description/>
  <cp:lastModifiedBy>Jordan Thomas</cp:lastModifiedBy>
  <cp:revision>2</cp:revision>
  <dcterms:created xsi:type="dcterms:W3CDTF">2023-11-07T00:45:00Z</dcterms:created>
  <dcterms:modified xsi:type="dcterms:W3CDTF">2023-11-07T00:45:00Z</dcterms:modified>
</cp:coreProperties>
</file>